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60206" w14:textId="667CA9CB" w:rsidR="000F2430" w:rsidRPr="009A6001" w:rsidRDefault="000F2430" w:rsidP="000F2430">
      <w:pPr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168758768"/>
      <w:bookmarkStart w:id="1" w:name="_Hlk118183826"/>
      <w:r w:rsidRPr="009A6001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F31D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Figure</w:t>
      </w:r>
      <w:r w:rsidR="00A8239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</w:p>
    <w:p w14:paraId="14D86172" w14:textId="578AD033" w:rsidR="000F2430" w:rsidRPr="00F3661B" w:rsidRDefault="000F2430" w:rsidP="000F2430">
      <w:pPr>
        <w:outlineLvl w:val="0"/>
        <w:rPr>
          <w:rFonts w:ascii="Times New Roman" w:hAnsi="Times New Roman" w:cs="Times New Roman"/>
        </w:rPr>
      </w:pPr>
      <w:bookmarkStart w:id="2" w:name="_Hlk118183536"/>
      <w:r w:rsidRPr="000F2430">
        <w:rPr>
          <w:rFonts w:ascii="Times New Roman" w:hAnsi="Times New Roman" w:cs="Times New Roman"/>
          <w:b/>
          <w:bCs/>
        </w:rPr>
        <w:t>Fig</w:t>
      </w:r>
      <w:bookmarkEnd w:id="2"/>
      <w:r w:rsidRPr="000F2430">
        <w:rPr>
          <w:rFonts w:ascii="Times New Roman" w:hAnsi="Times New Roman" w:cs="Times New Roman" w:hint="eastAsia"/>
          <w:b/>
          <w:bCs/>
        </w:rPr>
        <w:t>.</w:t>
      </w:r>
      <w:r w:rsidRPr="000F2430">
        <w:rPr>
          <w:rFonts w:ascii="Times New Roman" w:hAnsi="Times New Roman" w:cs="Times New Roman"/>
          <w:b/>
          <w:bCs/>
        </w:rPr>
        <w:t xml:space="preserve"> S1</w:t>
      </w:r>
      <w:r w:rsidRPr="000F2430">
        <w:rPr>
          <w:rFonts w:ascii="Times New Roman" w:hAnsi="Times New Roman" w:cs="Times New Roman" w:hint="eastAsia"/>
          <w:b/>
          <w:bCs/>
        </w:rPr>
        <w:t>.</w:t>
      </w:r>
      <w:r w:rsidRPr="00F3661B">
        <w:rPr>
          <w:rFonts w:ascii="Times New Roman" w:hAnsi="Times New Roman" w:cs="Times New Roman"/>
        </w:rPr>
        <w:t xml:space="preserve"> LOESS plots of estimated WBC indicators mean (smoothed at 0.7) in relation to the </w:t>
      </w:r>
      <w:r w:rsidRPr="00F3661B">
        <w:rPr>
          <w:rFonts w:ascii="Times New Roman" w:hAnsi="Times New Roman" w:cs="Times New Roman" w:hint="eastAsia"/>
        </w:rPr>
        <w:t>final</w:t>
      </w:r>
      <w:r w:rsidRPr="00F3661B">
        <w:rPr>
          <w:rFonts w:ascii="Times New Roman" w:hAnsi="Times New Roman" w:cs="Times New Roman"/>
        </w:rPr>
        <w:t xml:space="preserve"> </w:t>
      </w:r>
      <w:r w:rsidRPr="00F3661B">
        <w:rPr>
          <w:rFonts w:ascii="Times New Roman" w:hAnsi="Times New Roman" w:cs="Times New Roman" w:hint="eastAsia"/>
        </w:rPr>
        <w:t>menstrual</w:t>
      </w:r>
      <w:r w:rsidRPr="00F3661B">
        <w:rPr>
          <w:rFonts w:ascii="Times New Roman" w:hAnsi="Times New Roman" w:cs="Times New Roman"/>
        </w:rPr>
        <w:t xml:space="preserve"> </w:t>
      </w:r>
      <w:r w:rsidRPr="00F3661B">
        <w:rPr>
          <w:rFonts w:ascii="Times New Roman" w:hAnsi="Times New Roman" w:cs="Times New Roman" w:hint="eastAsia"/>
        </w:rPr>
        <w:t>period</w:t>
      </w:r>
      <w:r w:rsidRPr="00F3661B">
        <w:rPr>
          <w:rFonts w:ascii="Times New Roman" w:hAnsi="Times New Roman" w:cs="Times New Roman"/>
        </w:rPr>
        <w:t>.</w:t>
      </w:r>
    </w:p>
    <w:p w14:paraId="4C1F0DE8" w14:textId="77777777" w:rsidR="000F2430" w:rsidRPr="00F3661B" w:rsidRDefault="000F2430" w:rsidP="000F2430">
      <w:pPr>
        <w:rPr>
          <w:rFonts w:ascii="Times New Roman" w:hAnsi="Times New Roman" w:cs="Times New Roman"/>
        </w:rPr>
      </w:pPr>
      <w:bookmarkStart w:id="3" w:name="_Hlk103172504"/>
      <w:r w:rsidRPr="00F3661B">
        <w:rPr>
          <w:rFonts w:ascii="Times New Roman" w:hAnsi="Times New Roman" w:cs="Times New Roman" w:hint="eastAsia"/>
          <w:sz w:val="18"/>
          <w:szCs w:val="18"/>
        </w:rPr>
        <w:t>S</w:t>
      </w:r>
      <w:r w:rsidRPr="00F3661B">
        <w:rPr>
          <w:rFonts w:ascii="Times New Roman" w:hAnsi="Times New Roman" w:cs="Times New Roman"/>
          <w:sz w:val="18"/>
          <w:szCs w:val="18"/>
        </w:rPr>
        <w:t>olid line illustrates mean values. Cross-sectional, 95% CI are indicated by dashed lines.</w:t>
      </w:r>
      <w:bookmarkEnd w:id="3"/>
    </w:p>
    <w:p w14:paraId="7213C330" w14:textId="5370769E" w:rsidR="000F2430" w:rsidRPr="00F3661B" w:rsidRDefault="000F2430" w:rsidP="000F2430">
      <w:pPr>
        <w:rPr>
          <w:rFonts w:ascii="Times New Roman" w:hAnsi="Times New Roman" w:cs="Times New Roman"/>
          <w:sz w:val="18"/>
          <w:szCs w:val="18"/>
        </w:rPr>
      </w:pPr>
      <w:r w:rsidRPr="00F3661B">
        <w:rPr>
          <w:rFonts w:ascii="Times New Roman" w:hAnsi="Times New Roman" w:cs="Times New Roman"/>
          <w:sz w:val="18"/>
          <w:szCs w:val="18"/>
        </w:rPr>
        <w:t>LOESS</w:t>
      </w:r>
      <w:r w:rsidRPr="00F3661B">
        <w:rPr>
          <w:rFonts w:ascii="Times New Roman" w:hAnsi="Times New Roman" w:cs="Times New Roman" w:hint="eastAsia"/>
          <w:sz w:val="18"/>
          <w:szCs w:val="18"/>
        </w:rPr>
        <w:t>,</w:t>
      </w:r>
      <w:r w:rsidRPr="00F3661B">
        <w:rPr>
          <w:rFonts w:ascii="Times New Roman" w:hAnsi="Times New Roman" w:cs="Times New Roman"/>
          <w:sz w:val="18"/>
          <w:szCs w:val="18"/>
        </w:rPr>
        <w:t xml:space="preserve"> </w:t>
      </w:r>
      <w:r w:rsidRPr="00F3661B">
        <w:rPr>
          <w:rFonts w:ascii="Times New Roman" w:hAnsi="Times New Roman" w:cs="Times New Roman"/>
          <w:szCs w:val="21"/>
        </w:rPr>
        <w:t xml:space="preserve">Locally Estimated </w:t>
      </w:r>
      <w:r w:rsidRPr="00F3661B">
        <w:rPr>
          <w:rFonts w:ascii="Times New Roman" w:hAnsi="Times New Roman" w:cs="Times New Roman" w:hint="eastAsia"/>
          <w:szCs w:val="21"/>
        </w:rPr>
        <w:t>S</w:t>
      </w:r>
      <w:r w:rsidRPr="00F3661B">
        <w:rPr>
          <w:rFonts w:ascii="Times New Roman" w:hAnsi="Times New Roman" w:cs="Times New Roman"/>
          <w:szCs w:val="21"/>
        </w:rPr>
        <w:t>catterplot Smoothing</w:t>
      </w:r>
      <w:r w:rsidRPr="00F3661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3661B">
        <w:rPr>
          <w:rFonts w:ascii="Times New Roman" w:hAnsi="Times New Roman" w:cs="Times New Roman"/>
          <w:sz w:val="18"/>
          <w:szCs w:val="18"/>
        </w:rPr>
        <w:t>WBC, white blood cells; TWBC, total white blood cells; NEUT, neutrophils; LYM, lymphocytes; MON, monocytes; FMP, final menstrual period</w:t>
      </w:r>
      <w:r w:rsidRPr="00F3661B">
        <w:rPr>
          <w:rFonts w:ascii="Times New Roman" w:hAnsi="Times New Roman" w:cs="Times New Roman" w:hint="eastAsia"/>
          <w:sz w:val="18"/>
          <w:szCs w:val="18"/>
        </w:rPr>
        <w:t>.</w:t>
      </w:r>
    </w:p>
    <w:p w14:paraId="7B33FEBF" w14:textId="086DA389" w:rsidR="000F2430" w:rsidRPr="00F3661B" w:rsidRDefault="000F2430" w:rsidP="000F2430">
      <w:pPr>
        <w:outlineLvl w:val="0"/>
        <w:rPr>
          <w:rFonts w:ascii="Times New Roman" w:hAnsi="Times New Roman" w:cs="Times New Roman"/>
        </w:rPr>
      </w:pPr>
      <w:r w:rsidRPr="000F2430">
        <w:rPr>
          <w:rFonts w:ascii="Times New Roman" w:hAnsi="Times New Roman" w:cs="Times New Roman"/>
          <w:b/>
          <w:bCs/>
        </w:rPr>
        <w:t>Fig</w:t>
      </w:r>
      <w:r w:rsidRPr="000F2430">
        <w:rPr>
          <w:rFonts w:ascii="Times New Roman" w:hAnsi="Times New Roman" w:cs="Times New Roman" w:hint="eastAsia"/>
          <w:b/>
          <w:bCs/>
        </w:rPr>
        <w:t>.</w:t>
      </w:r>
      <w:r w:rsidRPr="000F2430">
        <w:rPr>
          <w:rFonts w:ascii="Times New Roman" w:hAnsi="Times New Roman" w:cs="Times New Roman"/>
          <w:b/>
          <w:bCs/>
        </w:rPr>
        <w:t xml:space="preserve"> S2</w:t>
      </w:r>
      <w:r w:rsidRPr="000F2430">
        <w:rPr>
          <w:rFonts w:ascii="Times New Roman" w:hAnsi="Times New Roman" w:cs="Times New Roman" w:hint="eastAsia"/>
          <w:b/>
          <w:bCs/>
        </w:rPr>
        <w:t>.</w:t>
      </w:r>
      <w:r w:rsidRPr="00F3661B">
        <w:rPr>
          <w:rFonts w:ascii="Times New Roman" w:hAnsi="Times New Roman" w:cs="Times New Roman"/>
        </w:rPr>
        <w:t xml:space="preserve"> Trajectories of </w:t>
      </w:r>
      <w:bookmarkStart w:id="4" w:name="_Hlk168646183"/>
      <w:r w:rsidRPr="00F3661B">
        <w:rPr>
          <w:rFonts w:ascii="Times New Roman" w:hAnsi="Times New Roman" w:cs="Times New Roman"/>
        </w:rPr>
        <w:t xml:space="preserve">WBC indicators </w:t>
      </w:r>
      <w:bookmarkEnd w:id="4"/>
      <w:r w:rsidRPr="00F3661B">
        <w:rPr>
          <w:rFonts w:ascii="Times New Roman" w:hAnsi="Times New Roman" w:cs="Times New Roman" w:hint="eastAsia"/>
        </w:rPr>
        <w:t>around</w:t>
      </w:r>
      <w:r w:rsidRPr="00F3661B">
        <w:rPr>
          <w:rFonts w:ascii="Times New Roman" w:hAnsi="Times New Roman" w:cs="Times New Roman"/>
        </w:rPr>
        <w:t xml:space="preserve"> the </w:t>
      </w:r>
      <w:r w:rsidRPr="00F3661B">
        <w:rPr>
          <w:rFonts w:ascii="Times New Roman" w:hAnsi="Times New Roman" w:cs="Times New Roman" w:hint="eastAsia"/>
        </w:rPr>
        <w:t>final</w:t>
      </w:r>
      <w:r w:rsidRPr="00F3661B">
        <w:rPr>
          <w:rFonts w:ascii="Times New Roman" w:hAnsi="Times New Roman" w:cs="Times New Roman"/>
        </w:rPr>
        <w:t xml:space="preserve"> </w:t>
      </w:r>
      <w:r w:rsidRPr="00F3661B">
        <w:rPr>
          <w:rFonts w:ascii="Times New Roman" w:hAnsi="Times New Roman" w:cs="Times New Roman" w:hint="eastAsia"/>
        </w:rPr>
        <w:t>menstrual</w:t>
      </w:r>
      <w:r w:rsidRPr="00F3661B">
        <w:rPr>
          <w:rFonts w:ascii="Times New Roman" w:hAnsi="Times New Roman" w:cs="Times New Roman"/>
        </w:rPr>
        <w:t xml:space="preserve"> </w:t>
      </w:r>
      <w:r w:rsidRPr="00F3661B">
        <w:rPr>
          <w:rFonts w:ascii="Times New Roman" w:hAnsi="Times New Roman" w:cs="Times New Roman" w:hint="eastAsia"/>
        </w:rPr>
        <w:t>period</w:t>
      </w:r>
      <w:r w:rsidRPr="00F3661B">
        <w:rPr>
          <w:rFonts w:ascii="Times New Roman" w:hAnsi="Times New Roman" w:cs="Times New Roman"/>
        </w:rPr>
        <w:t>.</w:t>
      </w:r>
    </w:p>
    <w:p w14:paraId="14C0DE66" w14:textId="27518528" w:rsidR="000F2430" w:rsidRPr="00FE3485" w:rsidRDefault="000F2430" w:rsidP="000F2430">
      <w:pPr>
        <w:rPr>
          <w:rFonts w:ascii="Times New Roman" w:hAnsi="Times New Roman" w:cs="Times New Roman"/>
          <w:sz w:val="18"/>
          <w:szCs w:val="18"/>
        </w:rPr>
      </w:pPr>
      <w:bookmarkStart w:id="5" w:name="_Hlk168648136"/>
      <w:r w:rsidRPr="00F3661B">
        <w:rPr>
          <w:rFonts w:ascii="Times New Roman" w:hAnsi="Times New Roman" w:cs="Times New Roman"/>
          <w:sz w:val="18"/>
          <w:szCs w:val="18"/>
        </w:rPr>
        <w:t>Graphs show the estimated means of each WBC indicators by the piece-wise linear mixed-e</w:t>
      </w:r>
      <w:r w:rsidRPr="00FE3485">
        <w:rPr>
          <w:rFonts w:ascii="Times New Roman" w:hAnsi="Times New Roman" w:cs="Times New Roman"/>
          <w:sz w:val="18"/>
          <w:szCs w:val="18"/>
        </w:rPr>
        <w:t xml:space="preserve">ffect model with each model covariate set at its analysis sample mean. </w:t>
      </w:r>
      <w:bookmarkEnd w:id="5"/>
      <w:r w:rsidRPr="00FE3485">
        <w:rPr>
          <w:rFonts w:ascii="Times New Roman" w:hAnsi="Times New Roman" w:cs="Times New Roman"/>
          <w:sz w:val="18"/>
          <w:szCs w:val="18"/>
        </w:rPr>
        <w:t xml:space="preserve">Models were adjusted for </w:t>
      </w:r>
      <w:r>
        <w:rPr>
          <w:rFonts w:ascii="Times New Roman" w:hAnsi="Times New Roman" w:cs="Times New Roman"/>
          <w:sz w:val="18"/>
          <w:szCs w:val="18"/>
        </w:rPr>
        <w:t>age at checkup</w:t>
      </w:r>
      <w:r w:rsidRPr="001C471D">
        <w:rPr>
          <w:rFonts w:ascii="Times New Roman" w:hAnsi="Times New Roman" w:cs="Times New Roman"/>
          <w:sz w:val="18"/>
          <w:szCs w:val="18"/>
        </w:rPr>
        <w:t xml:space="preserve">(continuous), educational level, smoking status, alcohol consumption, physical activity, hypertension history and anti-hypertensive medication, diabetes history and anti-diabetic medication, dyslipidemia history and lipid-lowering medication, </w:t>
      </w:r>
      <w:del w:id="6" w:author="巧云 代" w:date="2021-10-01T13:14:00Z" w16du:dateUtc="2021-10-01T05:14:00Z">
        <w:r w:rsidRPr="001C471D" w:rsidDel="00680814">
          <w:rPr>
            <w:rFonts w:ascii="Times New Roman" w:hAnsi="Times New Roman" w:cs="Times New Roman"/>
            <w:sz w:val="18"/>
            <w:szCs w:val="18"/>
          </w:rPr>
          <w:delText xml:space="preserve">and BMI </w:delText>
        </w:r>
      </w:del>
      <w:ins w:id="7" w:author="巧云 代" w:date="2021-10-01T13:14:00Z" w16du:dateUtc="2021-10-01T05:14:00Z">
        <w:r w:rsidR="00680814">
          <w:rPr>
            <w:rFonts w:ascii="Times New Roman" w:hAnsi="Times New Roman" w:cs="Times New Roman" w:hint="eastAsia"/>
            <w:sz w:val="18"/>
            <w:szCs w:val="18"/>
          </w:rPr>
          <w:t>body mass index</w:t>
        </w:r>
        <w:r w:rsidR="00680814" w:rsidRPr="001C471D">
          <w:rPr>
            <w:rFonts w:ascii="Times New Roman" w:hAnsi="Times New Roman" w:cs="Times New Roman"/>
            <w:sz w:val="18"/>
            <w:szCs w:val="18"/>
          </w:rPr>
          <w:t xml:space="preserve"> </w:t>
        </w:r>
      </w:ins>
      <w:r w:rsidRPr="001C471D">
        <w:rPr>
          <w:rFonts w:ascii="Times New Roman" w:hAnsi="Times New Roman" w:cs="Times New Roman"/>
          <w:sz w:val="18"/>
          <w:szCs w:val="18"/>
        </w:rPr>
        <w:t>(continuous)</w:t>
      </w:r>
      <w:ins w:id="8" w:author="巧云 代" w:date="2021-10-01T13:14:00Z" w16du:dateUtc="2021-10-01T05:14:00Z">
        <w:r w:rsidR="00680814">
          <w:rPr>
            <w:rFonts w:ascii="Times New Roman" w:hAnsi="Times New Roman" w:cs="Times New Roman" w:hint="eastAsia"/>
            <w:sz w:val="18"/>
            <w:szCs w:val="18"/>
          </w:rPr>
          <w:t xml:space="preserve">, and hemoglobin </w:t>
        </w:r>
      </w:ins>
      <w:ins w:id="9" w:author="巧云 代" w:date="2021-10-01T13:15:00Z" w16du:dateUtc="2021-10-01T05:15:00Z">
        <w:r w:rsidR="00680814">
          <w:rPr>
            <w:rFonts w:ascii="Times New Roman" w:hAnsi="Times New Roman" w:cs="Times New Roman" w:hint="eastAsia"/>
            <w:sz w:val="18"/>
            <w:szCs w:val="18"/>
          </w:rPr>
          <w:t>(</w:t>
        </w:r>
        <w:r w:rsidR="00680814" w:rsidRPr="001C471D">
          <w:rPr>
            <w:rFonts w:ascii="Times New Roman" w:hAnsi="Times New Roman" w:cs="Times New Roman"/>
            <w:sz w:val="18"/>
            <w:szCs w:val="18"/>
          </w:rPr>
          <w:t>continuous</w:t>
        </w:r>
        <w:r w:rsidR="00680814">
          <w:rPr>
            <w:rFonts w:ascii="Times New Roman" w:hAnsi="Times New Roman" w:cs="Times New Roman" w:hint="eastAsia"/>
            <w:sz w:val="18"/>
            <w:szCs w:val="18"/>
          </w:rPr>
          <w:t>)</w:t>
        </w:r>
      </w:ins>
      <w:r w:rsidRPr="0003649C">
        <w:rPr>
          <w:rFonts w:ascii="Times New Roman" w:hAnsi="Times New Roman" w:cs="Times New Roman"/>
          <w:sz w:val="18"/>
          <w:szCs w:val="18"/>
        </w:rPr>
        <w:t xml:space="preserve"> as fixed effects</w:t>
      </w:r>
      <w:r w:rsidRPr="00FE3485">
        <w:rPr>
          <w:rFonts w:ascii="Times New Roman" w:hAnsi="Times New Roman" w:cs="Times New Roman"/>
          <w:sz w:val="18"/>
          <w:szCs w:val="18"/>
        </w:rPr>
        <w:t>.</w:t>
      </w:r>
      <w:r w:rsidRPr="00FE3485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FE3485">
        <w:rPr>
          <w:rFonts w:ascii="Times New Roman" w:hAnsi="Times New Roman" w:cs="Times New Roman"/>
          <w:sz w:val="18"/>
          <w:szCs w:val="18"/>
        </w:rPr>
        <w:t>olid line and dashed lines represent mean values and 95% CI, respectively.</w:t>
      </w:r>
    </w:p>
    <w:p w14:paraId="4EB09B79" w14:textId="4620B004" w:rsidR="000F2430" w:rsidRDefault="000F2430" w:rsidP="000F2430">
      <w:pPr>
        <w:rPr>
          <w:rFonts w:ascii="Times New Roman" w:hAnsi="Times New Roman" w:cs="Times New Roman"/>
          <w:sz w:val="18"/>
          <w:szCs w:val="18"/>
        </w:rPr>
      </w:pPr>
      <w:r w:rsidRPr="00FE3485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1C471D">
        <w:rPr>
          <w:rFonts w:ascii="Times New Roman" w:hAnsi="Times New Roman" w:cs="Times New Roman"/>
          <w:sz w:val="18"/>
          <w:szCs w:val="18"/>
        </w:rPr>
        <w:t xml:space="preserve">WBC, white blood cells;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1C471D">
        <w:rPr>
          <w:rFonts w:ascii="Times New Roman" w:hAnsi="Times New Roman" w:cs="Times New Roman"/>
          <w:sz w:val="18"/>
          <w:szCs w:val="18"/>
        </w:rPr>
        <w:t xml:space="preserve">WBC, </w:t>
      </w:r>
      <w:r>
        <w:rPr>
          <w:rFonts w:ascii="Times New Roman" w:hAnsi="Times New Roman" w:cs="Times New Roman"/>
          <w:sz w:val="18"/>
          <w:szCs w:val="18"/>
        </w:rPr>
        <w:t xml:space="preserve">total </w:t>
      </w:r>
      <w:r w:rsidRPr="001C471D">
        <w:rPr>
          <w:rFonts w:ascii="Times New Roman" w:hAnsi="Times New Roman" w:cs="Times New Roman"/>
          <w:sz w:val="18"/>
          <w:szCs w:val="18"/>
        </w:rPr>
        <w:t>white blood cells; NEUT, neutrophils; LYM, lymphocytes; MON, monocytes</w:t>
      </w:r>
      <w:r>
        <w:rPr>
          <w:rFonts w:ascii="Times New Roman" w:hAnsi="Times New Roman" w:cs="Times New Roman"/>
          <w:sz w:val="18"/>
          <w:szCs w:val="18"/>
        </w:rPr>
        <w:t xml:space="preserve">; FMP, final </w:t>
      </w:r>
      <w:r w:rsidRPr="00070684">
        <w:rPr>
          <w:rFonts w:ascii="Times New Roman" w:hAnsi="Times New Roman" w:cs="Times New Roman"/>
          <w:sz w:val="18"/>
          <w:szCs w:val="18"/>
        </w:rPr>
        <w:t>menstrual period.</w:t>
      </w:r>
    </w:p>
    <w:p w14:paraId="00780619" w14:textId="0A4FDABA" w:rsidR="000F2430" w:rsidRDefault="000F2430" w:rsidP="000F2430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25F600" w14:textId="49691643" w:rsidR="000F2430" w:rsidRPr="000F2430" w:rsidRDefault="000F2430" w:rsidP="00B863B2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F243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0F243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F243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460411EA" w14:textId="79AF1539" w:rsidR="00F31D21" w:rsidRPr="00DD372B" w:rsidRDefault="0055449F" w:rsidP="00B863B2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0F2430">
        <w:rPr>
          <w:rFonts w:ascii="Times New Roman" w:hAnsi="Times New Roman" w:cs="Times New Roman"/>
          <w:b/>
          <w:bCs/>
        </w:rPr>
        <w:t xml:space="preserve">Table </w:t>
      </w:r>
      <w:r w:rsidR="00D47EA6" w:rsidRPr="000F2430">
        <w:rPr>
          <w:rFonts w:ascii="Times New Roman" w:hAnsi="Times New Roman" w:cs="Times New Roman"/>
          <w:b/>
          <w:bCs/>
        </w:rPr>
        <w:t>S</w:t>
      </w:r>
      <w:r w:rsidRPr="000F2430">
        <w:rPr>
          <w:rFonts w:ascii="Times New Roman" w:hAnsi="Times New Roman" w:cs="Times New Roman"/>
          <w:b/>
          <w:bCs/>
        </w:rPr>
        <w:t>1</w:t>
      </w:r>
      <w:r w:rsidR="002D2933" w:rsidRPr="000F2430">
        <w:rPr>
          <w:rFonts w:ascii="Times New Roman" w:hAnsi="Times New Roman" w:cs="Times New Roman" w:hint="eastAsia"/>
          <w:b/>
          <w:bCs/>
        </w:rPr>
        <w:t>.</w:t>
      </w:r>
      <w:r w:rsidRPr="00DD372B">
        <w:rPr>
          <w:rFonts w:ascii="Times New Roman" w:hAnsi="Times New Roman" w:cs="Times New Roman"/>
        </w:rPr>
        <w:t xml:space="preserve"> Timeline of checkup cycle and the number of women eligible</w:t>
      </w:r>
      <w:r w:rsidR="00006A46" w:rsidRPr="00DD372B">
        <w:rPr>
          <w:rFonts w:ascii="Times New Roman" w:hAnsi="Times New Roman" w:cs="Times New Roman"/>
        </w:rPr>
        <w:t xml:space="preserve"> for</w:t>
      </w:r>
      <w:r w:rsidRPr="00DD372B">
        <w:rPr>
          <w:rFonts w:ascii="Times New Roman" w:hAnsi="Times New Roman" w:cs="Times New Roman"/>
        </w:rPr>
        <w:t>/ included in this study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2127"/>
        <w:gridCol w:w="2126"/>
        <w:gridCol w:w="2268"/>
        <w:gridCol w:w="2069"/>
      </w:tblGrid>
      <w:tr w:rsidR="0055449F" w:rsidRPr="0055449F" w14:paraId="31CD1F71" w14:textId="77777777" w:rsidTr="0055449F">
        <w:trPr>
          <w:trHeight w:val="94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F55E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ckup cyc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F09C9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men with FMP age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760ED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men included in this study, N (%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E3612" w14:textId="3BA642FD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omen with </w:t>
            </w:r>
            <w:r w:rsidR="00CE35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 </w:t>
            </w:r>
            <w:r w:rsidR="00CE3578"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</w:tr>
      <w:tr w:rsidR="0055449F" w:rsidRPr="0055449F" w14:paraId="48074477" w14:textId="77777777" w:rsidTr="0055449F">
        <w:trPr>
          <w:trHeight w:val="5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EFCB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first Checkup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06-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C00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5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9E4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2 (10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B05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9</w:t>
            </w:r>
          </w:p>
        </w:tc>
      </w:tr>
      <w:tr w:rsidR="0055449F" w:rsidRPr="0055449F" w14:paraId="2E52FCBA" w14:textId="77777777" w:rsidTr="0055449F">
        <w:trPr>
          <w:trHeight w:val="6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652B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second Checkup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08-20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797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4 (85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4F1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4 (84.3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00A2" w14:textId="0F346C6B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  <w:ins w:id="10" w:author="巧云 代" w:date="2024-07-20T09:36:00Z" w16du:dateUtc="2024-07-20T01:36:00Z">
              <w:r w:rsidR="00AE4549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8"/>
                  <w:szCs w:val="18"/>
                </w:rPr>
                <w:t>4</w:t>
              </w:r>
            </w:ins>
            <w:del w:id="11" w:author="巧云 代" w:date="2024-07-20T09:36:00Z" w16du:dateUtc="2024-07-20T01:36:00Z">
              <w:r w:rsidRPr="0055449F" w:rsidDel="00AE4549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delText>2</w:delText>
              </w:r>
            </w:del>
          </w:p>
        </w:tc>
      </w:tr>
      <w:tr w:rsidR="0055449F" w:rsidRPr="0055449F" w14:paraId="35E3C1C7" w14:textId="77777777" w:rsidTr="0055449F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360D" w14:textId="3FAE4589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third Check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544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0-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954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09 (88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5BB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1 (89.2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6515" w14:textId="475176A5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  <w:ins w:id="12" w:author="巧云 代" w:date="2024-07-20T09:36:00Z" w16du:dateUtc="2024-07-20T01:36:00Z">
              <w:r w:rsidR="00AE4549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8"/>
                  <w:szCs w:val="18"/>
                </w:rPr>
                <w:t>1</w:t>
              </w:r>
            </w:ins>
            <w:del w:id="13" w:author="巧云 代" w:date="2024-07-20T09:36:00Z" w16du:dateUtc="2024-07-20T01:36:00Z">
              <w:r w:rsidRPr="0055449F" w:rsidDel="00AE4549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delText>0</w:delText>
              </w:r>
            </w:del>
          </w:p>
        </w:tc>
      </w:tr>
      <w:tr w:rsidR="0055449F" w:rsidRPr="0055449F" w14:paraId="1E635602" w14:textId="77777777" w:rsidTr="0055449F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BF8A" w14:textId="76C5D3E2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fourth Check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544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2-2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F94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1 (85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0B7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0 (86.1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5F0D" w14:textId="07F96976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  <w:ins w:id="14" w:author="巧云 代" w:date="2024-07-20T09:36:00Z" w16du:dateUtc="2024-07-20T01:36:00Z">
              <w:r w:rsidR="00AE4549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8"/>
                  <w:szCs w:val="18"/>
                </w:rPr>
                <w:t>3</w:t>
              </w:r>
            </w:ins>
            <w:del w:id="15" w:author="巧云 代" w:date="2024-07-20T09:36:00Z" w16du:dateUtc="2024-07-20T01:36:00Z">
              <w:r w:rsidRPr="0055449F" w:rsidDel="00AE4549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delText>1</w:delText>
              </w:r>
            </w:del>
          </w:p>
        </w:tc>
      </w:tr>
      <w:tr w:rsidR="0055449F" w:rsidRPr="0055449F" w14:paraId="63F4D758" w14:textId="77777777" w:rsidTr="0055449F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4DDC" w14:textId="2C3E3ADD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fifth Checkup</w:t>
            </w:r>
            <w:r w:rsidRPr="005544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4-20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E789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91 (76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3AD9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7 (78.3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CFE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3</w:t>
            </w:r>
          </w:p>
        </w:tc>
      </w:tr>
      <w:tr w:rsidR="0055449F" w:rsidRPr="0055449F" w14:paraId="39108613" w14:textId="77777777" w:rsidTr="0055449F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3A76" w14:textId="4188382D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sixth Checkup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6-2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57E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67 (75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0CE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0 (77.3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3665" w14:textId="2D6909E2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ins w:id="16" w:author="巧云 代" w:date="2024-07-20T09:37:00Z" w16du:dateUtc="2024-07-20T01:37:00Z">
              <w:r w:rsidR="00AE4549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8"/>
                  <w:szCs w:val="18"/>
                </w:rPr>
                <w:t>82</w:t>
              </w:r>
            </w:ins>
            <w:del w:id="17" w:author="巧云 代" w:date="2024-07-20T09:37:00Z" w16du:dateUtc="2024-07-20T01:37:00Z">
              <w:r w:rsidRPr="0055449F" w:rsidDel="00AE4549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delText>79</w:delText>
              </w:r>
            </w:del>
          </w:p>
        </w:tc>
      </w:tr>
      <w:tr w:rsidR="0055449F" w:rsidRPr="0055449F" w14:paraId="3E998B74" w14:textId="77777777" w:rsidTr="0055449F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46862" w14:textId="34C30776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seventh Checkup</w:t>
            </w:r>
            <w:r w:rsidRPr="005544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</w:t>
            </w:r>
            <w:r w:rsidR="00006A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2018-20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5D81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36 (78.8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F8E7" w14:textId="77777777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6 (82.21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83FF" w14:textId="4733B7F2" w:rsidR="0055449F" w:rsidRPr="0055449F" w:rsidRDefault="0055449F" w:rsidP="005544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4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  <w:ins w:id="18" w:author="巧云 代" w:date="2024-07-20T09:37:00Z" w16du:dateUtc="2024-07-20T01:37:00Z">
              <w:r w:rsidR="00AE4549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8"/>
                  <w:szCs w:val="18"/>
                </w:rPr>
                <w:t>3</w:t>
              </w:r>
            </w:ins>
            <w:del w:id="19" w:author="巧云 代" w:date="2024-07-20T09:37:00Z" w16du:dateUtc="2024-07-20T01:37:00Z">
              <w:r w:rsidRPr="0055449F" w:rsidDel="00AE4549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delText>1</w:delText>
              </w:r>
            </w:del>
          </w:p>
        </w:tc>
      </w:tr>
    </w:tbl>
    <w:p w14:paraId="3739DFF7" w14:textId="60660F17" w:rsidR="00006A46" w:rsidRDefault="00006A46" w:rsidP="0055449F">
      <w:pPr>
        <w:rPr>
          <w:rFonts w:ascii="Times New Roman" w:hAnsi="Times New Roman" w:cs="Times New Roman"/>
          <w:sz w:val="18"/>
          <w:szCs w:val="18"/>
        </w:rPr>
      </w:pPr>
      <w:r w:rsidRPr="00006A4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55449F" w:rsidRPr="003F10A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</w:t>
      </w:r>
      <w:r w:rsidR="0055449F" w:rsidRPr="003F10AC">
        <w:rPr>
          <w:rFonts w:ascii="Times New Roman" w:hAnsi="Times New Roman" w:cs="Times New Roman"/>
          <w:sz w:val="18"/>
          <w:szCs w:val="18"/>
        </w:rPr>
        <w:t>he menopause information was collected during</w:t>
      </w:r>
      <w:r>
        <w:rPr>
          <w:rFonts w:ascii="Times New Roman" w:hAnsi="Times New Roman" w:cs="Times New Roman"/>
          <w:sz w:val="18"/>
          <w:szCs w:val="18"/>
        </w:rPr>
        <w:t xml:space="preserve"> these checkups</w:t>
      </w:r>
      <w:r w:rsidR="0055449F" w:rsidRPr="003F10AC">
        <w:rPr>
          <w:rFonts w:ascii="Times New Roman" w:hAnsi="Times New Roman" w:cs="Times New Roman"/>
          <w:sz w:val="18"/>
          <w:szCs w:val="18"/>
        </w:rPr>
        <w:t>;</w:t>
      </w:r>
    </w:p>
    <w:p w14:paraId="1E061E4A" w14:textId="1D2CB3F7" w:rsidR="00371E7D" w:rsidRDefault="00006A46" w:rsidP="009A60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6A4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T</w:t>
      </w:r>
      <w:r w:rsidR="0055449F" w:rsidRPr="003F10AC">
        <w:rPr>
          <w:rFonts w:ascii="Times New Roman" w:hAnsi="Times New Roman" w:cs="Times New Roman"/>
          <w:sz w:val="18"/>
          <w:szCs w:val="18"/>
        </w:rPr>
        <w:t xml:space="preserve">he </w:t>
      </w:r>
      <w:r w:rsidR="0055449F">
        <w:rPr>
          <w:rFonts w:ascii="Times New Roman" w:hAnsi="Times New Roman" w:cs="Times New Roman"/>
          <w:sz w:val="18"/>
          <w:szCs w:val="18"/>
        </w:rPr>
        <w:t>seventh</w:t>
      </w:r>
      <w:r w:rsidR="0055449F" w:rsidRPr="003F10A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heckup</w:t>
      </w:r>
      <w:r w:rsidR="0055449F" w:rsidRPr="003F10AC">
        <w:rPr>
          <w:rFonts w:ascii="Times New Roman" w:hAnsi="Times New Roman" w:cs="Times New Roman"/>
          <w:sz w:val="18"/>
          <w:szCs w:val="18"/>
        </w:rPr>
        <w:t xml:space="preserve"> was extended to June 2020 due to the COVID-19</w:t>
      </w:r>
      <w:ins w:id="20" w:author="巧云 代" w:date="2021-10-01T13:32:00Z" w16du:dateUtc="2021-10-01T05:32:00Z">
        <w:r w:rsidR="000A6811">
          <w:rPr>
            <w:rFonts w:ascii="Times New Roman" w:hAnsi="Times New Roman" w:cs="Times New Roman" w:hint="eastAsia"/>
            <w:sz w:val="18"/>
            <w:szCs w:val="18"/>
          </w:rPr>
          <w:t xml:space="preserve"> event</w:t>
        </w:r>
      </w:ins>
      <w:r w:rsidR="0055449F" w:rsidRPr="003F10AC">
        <w:rPr>
          <w:rFonts w:ascii="Times New Roman" w:hAnsi="Times New Roman" w:cs="Times New Roman"/>
          <w:sz w:val="18"/>
          <w:szCs w:val="18"/>
        </w:rPr>
        <w:t>.</w:t>
      </w:r>
    </w:p>
    <w:p w14:paraId="7404C736" w14:textId="2991F38E" w:rsidR="00DD372B" w:rsidRDefault="00DD372B" w:rsidP="00DD372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MP, final menstrual period; WBC, white blood cells.</w:t>
      </w:r>
    </w:p>
    <w:bookmarkEnd w:id="0"/>
    <w:p w14:paraId="34A44B82" w14:textId="77777777" w:rsidR="00DD372B" w:rsidRPr="00DD372B" w:rsidRDefault="00DD372B" w:rsidP="009A6001">
      <w:pPr>
        <w:rPr>
          <w:rFonts w:ascii="Times New Roman" w:hAnsi="Times New Roman" w:cs="Times New Roman"/>
          <w:b/>
          <w:bCs/>
          <w:sz w:val="24"/>
          <w:szCs w:val="24"/>
        </w:rPr>
        <w:sectPr w:rsidR="00DD372B" w:rsidRPr="00DD372B" w:rsidSect="00A27CCC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1C711A" w14:textId="1A9FA5FA" w:rsidR="003D69AA" w:rsidRPr="00DD372B" w:rsidRDefault="00934BBA" w:rsidP="003D69AA">
      <w:pPr>
        <w:outlineLvl w:val="0"/>
        <w:rPr>
          <w:rFonts w:ascii="Times New Roman" w:hAnsi="Times New Roman" w:cs="Times New Roman"/>
        </w:rPr>
      </w:pPr>
      <w:bookmarkStart w:id="21" w:name="_Hlk168758806"/>
      <w:r w:rsidRPr="000F2430">
        <w:rPr>
          <w:rFonts w:ascii="Times New Roman" w:hAnsi="Times New Roman" w:cs="Times New Roman"/>
          <w:b/>
          <w:bCs/>
        </w:rPr>
        <w:lastRenderedPageBreak/>
        <w:t xml:space="preserve">Table </w:t>
      </w:r>
      <w:bookmarkEnd w:id="1"/>
      <w:r w:rsidR="00D47EA6" w:rsidRPr="000F2430">
        <w:rPr>
          <w:rFonts w:ascii="Times New Roman" w:hAnsi="Times New Roman" w:cs="Times New Roman"/>
          <w:b/>
          <w:bCs/>
        </w:rPr>
        <w:t>S</w:t>
      </w:r>
      <w:r w:rsidR="00D729B4" w:rsidRPr="000F2430">
        <w:rPr>
          <w:rFonts w:ascii="Times New Roman" w:hAnsi="Times New Roman" w:cs="Times New Roman"/>
          <w:b/>
          <w:bCs/>
        </w:rPr>
        <w:t>2</w:t>
      </w:r>
      <w:r w:rsidR="002D2933" w:rsidRPr="000F2430">
        <w:rPr>
          <w:rFonts w:ascii="Times New Roman" w:hAnsi="Times New Roman" w:cs="Times New Roman" w:hint="eastAsia"/>
          <w:b/>
          <w:bCs/>
        </w:rPr>
        <w:t>.</w:t>
      </w:r>
      <w:r w:rsidR="003D69AA" w:rsidRPr="00DD372B">
        <w:rPr>
          <w:rFonts w:ascii="Times New Roman" w:hAnsi="Times New Roman" w:cs="Times New Roman"/>
        </w:rPr>
        <w:t xml:space="preserve"> AICs of candidate time knots from piece-wise mixed</w:t>
      </w:r>
      <w:r w:rsidR="00EA2150" w:rsidRPr="00DD372B">
        <w:rPr>
          <w:rFonts w:ascii="Times New Roman" w:hAnsi="Times New Roman" w:cs="Times New Roman"/>
        </w:rPr>
        <w:t>-</w:t>
      </w:r>
      <w:r w:rsidR="003D69AA" w:rsidRPr="00DD372B">
        <w:rPr>
          <w:rFonts w:ascii="Times New Roman" w:hAnsi="Times New Roman" w:cs="Times New Roman"/>
        </w:rPr>
        <w:t>effect models with random intercept and time knots slopes</w:t>
      </w:r>
    </w:p>
    <w:tbl>
      <w:tblPr>
        <w:tblW w:w="8931" w:type="dxa"/>
        <w:tblInd w:w="-426" w:type="dxa"/>
        <w:tblLook w:val="04A0" w:firstRow="1" w:lastRow="0" w:firstColumn="1" w:lastColumn="0" w:noHBand="0" w:noVBand="1"/>
      </w:tblPr>
      <w:tblGrid>
        <w:gridCol w:w="3046"/>
        <w:gridCol w:w="2480"/>
        <w:gridCol w:w="3405"/>
      </w:tblGrid>
      <w:tr w:rsidR="00371E7D" w:rsidRPr="00371E7D" w14:paraId="6B29CB26" w14:textId="77777777" w:rsidTr="00371E7D">
        <w:trPr>
          <w:trHeight w:val="456"/>
        </w:trPr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98C9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not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2BB1" w14:textId="77777777" w:rsidR="00371E7D" w:rsidRPr="00562E96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62E9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7E284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E9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371E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 (null model likelihood ration test)</w:t>
            </w:r>
          </w:p>
        </w:tc>
      </w:tr>
      <w:tr w:rsidR="00371E7D" w:rsidRPr="00371E7D" w14:paraId="0BE82CF7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71E8" w14:textId="4649EBDB" w:rsidR="00371E7D" w:rsidRPr="00371E7D" w:rsidRDefault="009F4757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371E7D"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9EC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9800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1E7D" w:rsidRPr="00371E7D" w14:paraId="69153C14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C809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, -3, +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E5F8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045.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017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3BDABB9E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06B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7, -3, +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AF4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052.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3A3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425C4FEA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959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-3, +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6A13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057.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693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03FA84A4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AE07" w14:textId="447EEC1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nots = -6, -3, 0, +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392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64035.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9A4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76C6FE98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390" w14:textId="505769B4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-3, 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E6B2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046.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E3CC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3A003549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063A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, +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C665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126.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D0A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6A55318A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464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461F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EC46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1E7D" w:rsidRPr="00371E7D" w14:paraId="237DAE1B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B7D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, +2, +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BAE0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01.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5DE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1665C125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0E16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, +2, +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3862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99.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1FF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7E42B924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6582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+2, +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77D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88.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964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4C4D1CBB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5C8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+2, +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15AA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87.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5D6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542A4614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118B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-4, +2, +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D2A5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19.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D2EB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26312199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CC2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, -4, +2, +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631B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20.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A8D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4B7AD14E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C445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, -4, +2, +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52B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19.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ADE3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02A0E4E7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7048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nots = -5, -4, +2, +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6EA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55117.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4A44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431E01EA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F5B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-3, +2, +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42A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2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4A3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126A33FC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988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1A35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2A36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1E7D" w:rsidRPr="00371E7D" w14:paraId="334247CD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0046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9F8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87.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64E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57772197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58AB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FC1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77.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B78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2874A3D0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423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6,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3DD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81.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9B7B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1344E59D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2C25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926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78.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278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459CA6BF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80CA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nots = -5, 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D89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7575.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26AD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20674251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672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-5, +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AB6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80.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3E7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439D1C63" w14:textId="77777777" w:rsidTr="00371E7D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865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72A9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7A50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1E7D" w:rsidRPr="00371E7D" w14:paraId="7490E567" w14:textId="77777777" w:rsidTr="009F4757">
        <w:trPr>
          <w:trHeight w:val="276"/>
        </w:trPr>
        <w:tc>
          <w:tcPr>
            <w:tcW w:w="3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D2F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ts = +2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182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989.2</w:t>
            </w:r>
          </w:p>
        </w:tc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2E66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71E7D" w:rsidRPr="00371E7D" w14:paraId="5A2F4D0A" w14:textId="77777777" w:rsidTr="009F4757">
        <w:trPr>
          <w:trHeight w:val="276"/>
        </w:trPr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A543" w14:textId="77777777" w:rsidR="00371E7D" w:rsidRPr="00371E7D" w:rsidRDefault="00371E7D" w:rsidP="00371E7D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nots = -4, +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9FD7E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21085.2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91E1" w14:textId="77777777" w:rsidR="00371E7D" w:rsidRPr="00371E7D" w:rsidRDefault="00371E7D" w:rsidP="00371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1E7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.0001</w:t>
            </w:r>
          </w:p>
        </w:tc>
      </w:tr>
    </w:tbl>
    <w:p w14:paraId="434BFFD9" w14:textId="5F396AD2" w:rsidR="003D69AA" w:rsidRPr="00074EFE" w:rsidRDefault="00371E7D" w:rsidP="003D69AA">
      <w:pPr>
        <w:rPr>
          <w:rFonts w:hint="eastAsia"/>
          <w:sz w:val="18"/>
          <w:szCs w:val="18"/>
        </w:rPr>
      </w:pPr>
      <w:r w:rsidRPr="00074EFE">
        <w:rPr>
          <w:rFonts w:ascii="Times New Roman" w:hAnsi="Times New Roman" w:cs="Times New Roman"/>
          <w:sz w:val="18"/>
          <w:szCs w:val="18"/>
        </w:rPr>
        <w:t>AIC, Akaike Information Criter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="003D69AA" w:rsidRPr="003138DD">
        <w:rPr>
          <w:rFonts w:ascii="Times New Roman" w:hAnsi="Times New Roman" w:cs="Times New Roman"/>
          <w:sz w:val="18"/>
          <w:szCs w:val="18"/>
        </w:rPr>
        <w:t xml:space="preserve"> </w:t>
      </w:r>
      <w:r w:rsidR="008956BA" w:rsidRPr="001C471D">
        <w:rPr>
          <w:rFonts w:ascii="Times New Roman" w:hAnsi="Times New Roman" w:cs="Times New Roman"/>
          <w:sz w:val="18"/>
          <w:szCs w:val="18"/>
        </w:rPr>
        <w:t xml:space="preserve">WBC, white blood cells; </w:t>
      </w:r>
      <w:r w:rsidR="009F4757">
        <w:rPr>
          <w:rFonts w:ascii="Times New Roman" w:hAnsi="Times New Roman" w:cs="Times New Roman"/>
          <w:sz w:val="18"/>
          <w:szCs w:val="18"/>
        </w:rPr>
        <w:t>T</w:t>
      </w:r>
      <w:r w:rsidRPr="00371E7D">
        <w:rPr>
          <w:rFonts w:ascii="Times New Roman" w:hAnsi="Times New Roman" w:cs="Times New Roman"/>
          <w:sz w:val="18"/>
          <w:szCs w:val="18"/>
        </w:rPr>
        <w:t>WBC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71E7D">
        <w:rPr>
          <w:rFonts w:ascii="Times New Roman" w:hAnsi="Times New Roman" w:cs="Times New Roman"/>
          <w:sz w:val="18"/>
          <w:szCs w:val="18"/>
        </w:rPr>
        <w:t xml:space="preserve"> </w:t>
      </w:r>
      <w:r w:rsidR="009F4757">
        <w:rPr>
          <w:rFonts w:ascii="Times New Roman" w:hAnsi="Times New Roman" w:cs="Times New Roman"/>
          <w:sz w:val="18"/>
          <w:szCs w:val="18"/>
        </w:rPr>
        <w:t xml:space="preserve">total </w:t>
      </w:r>
      <w:r w:rsidRPr="00371E7D">
        <w:rPr>
          <w:rFonts w:ascii="Times New Roman" w:hAnsi="Times New Roman" w:cs="Times New Roman"/>
          <w:sz w:val="18"/>
          <w:szCs w:val="18"/>
        </w:rPr>
        <w:t>white blood cell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371E7D">
        <w:rPr>
          <w:rFonts w:ascii="Times New Roman" w:hAnsi="Times New Roman" w:cs="Times New Roman"/>
          <w:sz w:val="18"/>
          <w:szCs w:val="18"/>
        </w:rPr>
        <w:t xml:space="preserve"> NEUT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71E7D">
        <w:rPr>
          <w:rFonts w:ascii="Times New Roman" w:hAnsi="Times New Roman" w:cs="Times New Roman"/>
          <w:sz w:val="18"/>
          <w:szCs w:val="18"/>
        </w:rPr>
        <w:t xml:space="preserve"> neutrophil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371E7D">
        <w:rPr>
          <w:rFonts w:ascii="Times New Roman" w:hAnsi="Times New Roman" w:cs="Times New Roman"/>
          <w:sz w:val="18"/>
          <w:szCs w:val="18"/>
        </w:rPr>
        <w:t xml:space="preserve"> LYM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71E7D">
        <w:rPr>
          <w:rFonts w:ascii="Times New Roman" w:hAnsi="Times New Roman" w:cs="Times New Roman"/>
          <w:sz w:val="18"/>
          <w:szCs w:val="18"/>
        </w:rPr>
        <w:t xml:space="preserve"> lymphocyte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371E7D">
        <w:rPr>
          <w:rFonts w:ascii="Times New Roman" w:hAnsi="Times New Roman" w:cs="Times New Roman"/>
          <w:sz w:val="18"/>
          <w:szCs w:val="18"/>
        </w:rPr>
        <w:t xml:space="preserve"> M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71E7D">
        <w:rPr>
          <w:rFonts w:ascii="Times New Roman" w:hAnsi="Times New Roman" w:cs="Times New Roman"/>
          <w:sz w:val="18"/>
          <w:szCs w:val="18"/>
        </w:rPr>
        <w:t xml:space="preserve"> monocytes.</w:t>
      </w:r>
    </w:p>
    <w:bookmarkEnd w:id="21"/>
    <w:p w14:paraId="100DD10C" w14:textId="77777777" w:rsidR="003D69AA" w:rsidRPr="00B466B0" w:rsidRDefault="003D69AA">
      <w:pPr>
        <w:rPr>
          <w:rFonts w:hint="eastAsia"/>
        </w:rPr>
        <w:sectPr w:rsidR="003D69AA" w:rsidRPr="00B466B0" w:rsidSect="00A27C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B83C9D" w14:textId="4CCE2EC2" w:rsidR="003D69AA" w:rsidRPr="00DD372B" w:rsidRDefault="00934BBA" w:rsidP="003D69AA">
      <w:pPr>
        <w:outlineLvl w:val="0"/>
        <w:rPr>
          <w:rFonts w:ascii="Times New Roman" w:hAnsi="Times New Roman" w:cs="Times New Roman"/>
        </w:rPr>
      </w:pPr>
      <w:bookmarkStart w:id="22" w:name="_Hlk118188234"/>
      <w:bookmarkStart w:id="23" w:name="_Hlk146599731"/>
      <w:bookmarkStart w:id="24" w:name="_Hlk172648089"/>
      <w:bookmarkStart w:id="25" w:name="_Hlk168758835"/>
      <w:r w:rsidRPr="000F2430">
        <w:rPr>
          <w:rFonts w:ascii="Times New Roman" w:hAnsi="Times New Roman" w:cs="Times New Roman"/>
          <w:b/>
          <w:bCs/>
        </w:rPr>
        <w:lastRenderedPageBreak/>
        <w:t xml:space="preserve">Table </w:t>
      </w:r>
      <w:bookmarkEnd w:id="22"/>
      <w:r w:rsidR="00D47EA6" w:rsidRPr="000F2430">
        <w:rPr>
          <w:rFonts w:ascii="Times New Roman" w:hAnsi="Times New Roman" w:cs="Times New Roman"/>
          <w:b/>
          <w:bCs/>
        </w:rPr>
        <w:t>S</w:t>
      </w:r>
      <w:bookmarkEnd w:id="23"/>
      <w:r w:rsidR="00B466B0" w:rsidRPr="000F2430">
        <w:rPr>
          <w:rFonts w:ascii="Times New Roman" w:hAnsi="Times New Roman" w:cs="Times New Roman" w:hint="eastAsia"/>
          <w:b/>
          <w:bCs/>
        </w:rPr>
        <w:t>3</w:t>
      </w:r>
      <w:r w:rsidR="002D2933" w:rsidRPr="000F2430">
        <w:rPr>
          <w:rFonts w:ascii="Times New Roman" w:hAnsi="Times New Roman" w:cs="Times New Roman" w:hint="eastAsia"/>
          <w:b/>
          <w:bCs/>
        </w:rPr>
        <w:t>.</w:t>
      </w:r>
      <w:r w:rsidR="003D69AA" w:rsidRPr="00DD372B">
        <w:rPr>
          <w:rFonts w:ascii="Times New Roman" w:hAnsi="Times New Roman" w:cs="Times New Roman"/>
        </w:rPr>
        <w:t xml:space="preserve"> Sensitivity analysis on estimated annual changes in </w:t>
      </w:r>
      <w:r w:rsidR="009F4757" w:rsidRPr="00DD372B">
        <w:rPr>
          <w:rFonts w:ascii="Times New Roman" w:hAnsi="Times New Roman" w:cs="Times New Roman"/>
        </w:rPr>
        <w:t>WBC indicators</w:t>
      </w:r>
      <w:r w:rsidR="003D69AA" w:rsidRPr="00DD372B">
        <w:rPr>
          <w:rFonts w:ascii="Times New Roman" w:hAnsi="Times New Roman" w:cs="Times New Roman"/>
        </w:rPr>
        <w:t xml:space="preserve"> within each time segment </w:t>
      </w:r>
      <w:bookmarkStart w:id="26" w:name="_Hlk103173045"/>
      <w:r w:rsidR="003D69AA" w:rsidRPr="00DD372B">
        <w:rPr>
          <w:rFonts w:ascii="Times New Roman" w:hAnsi="Times New Roman" w:cs="Times New Roman"/>
        </w:rPr>
        <w:t xml:space="preserve">in relation to </w:t>
      </w:r>
      <w:r w:rsidR="008A764D" w:rsidRPr="00DD372B">
        <w:rPr>
          <w:rFonts w:ascii="Times New Roman" w:hAnsi="Times New Roman" w:cs="Times New Roman"/>
        </w:rPr>
        <w:t xml:space="preserve">the </w:t>
      </w:r>
      <w:r w:rsidR="00E90391" w:rsidRPr="00DD372B">
        <w:rPr>
          <w:rFonts w:ascii="Times New Roman" w:hAnsi="Times New Roman" w:cs="Times New Roman"/>
        </w:rPr>
        <w:t>final menstrual period</w:t>
      </w:r>
      <w:bookmarkEnd w:id="26"/>
    </w:p>
    <w:tbl>
      <w:tblPr>
        <w:tblW w:w="14743" w:type="dxa"/>
        <w:tblInd w:w="-709" w:type="dxa"/>
        <w:tblLook w:val="04A0" w:firstRow="1" w:lastRow="0" w:firstColumn="1" w:lastColumn="0" w:noHBand="0" w:noVBand="1"/>
      </w:tblPr>
      <w:tblGrid>
        <w:gridCol w:w="3261"/>
        <w:gridCol w:w="981"/>
        <w:gridCol w:w="1416"/>
        <w:gridCol w:w="1084"/>
        <w:gridCol w:w="283"/>
        <w:gridCol w:w="891"/>
        <w:gridCol w:w="1559"/>
        <w:gridCol w:w="1157"/>
        <w:gridCol w:w="283"/>
        <w:gridCol w:w="985"/>
        <w:gridCol w:w="1283"/>
        <w:gridCol w:w="1560"/>
      </w:tblGrid>
      <w:tr w:rsidR="00443869" w:rsidRPr="00AF1564" w14:paraId="0186A2C1" w14:textId="044D8911" w:rsidTr="000A5E43">
        <w:trPr>
          <w:trHeight w:val="276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8A528F" w14:textId="68B64400" w:rsidR="00443869" w:rsidRPr="00AF1564" w:rsidRDefault="00443869" w:rsidP="00DE58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7" w:name="_Hlk103171782"/>
            <w:r w:rsidRPr="009F475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C indicators</w:t>
            </w:r>
          </w:p>
        </w:tc>
        <w:tc>
          <w:tcPr>
            <w:tcW w:w="34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E251F" w14:textId="6C836D66" w:rsidR="00443869" w:rsidRPr="00AF1564" w:rsidRDefault="00443869" w:rsidP="00DE58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ensitivity analysis 1 </w:t>
            </w: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E2C3" w14:textId="77777777" w:rsidR="00443869" w:rsidRPr="00AF1564" w:rsidRDefault="00443869" w:rsidP="00DE58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3E23" w14:textId="326A2BEB" w:rsidR="00443869" w:rsidRPr="00AF1564" w:rsidRDefault="00443869" w:rsidP="00DE58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ensitivity analysis 2 </w:t>
            </w: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58DCB" w14:textId="77777777" w:rsidR="00443869" w:rsidRPr="00AF1564" w:rsidRDefault="00443869" w:rsidP="004438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00C39" w14:textId="0202E256" w:rsidR="00443869" w:rsidRPr="00AF1564" w:rsidRDefault="00443869" w:rsidP="004438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8" w:author="巧云 代" w:date="2021-10-02T06:06:00Z" w16du:dateUtc="2021-10-01T22:06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Sensitivity analysis 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</w:t>
              </w:r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  <w:vertAlign w:val="superscript"/>
                </w:rPr>
                <w:t>c</w:t>
              </w:r>
            </w:ins>
          </w:p>
        </w:tc>
      </w:tr>
      <w:tr w:rsidR="00207F96" w:rsidRPr="00AF1564" w14:paraId="0F2DE407" w14:textId="7A5A0C17" w:rsidTr="00207F96">
        <w:trPr>
          <w:trHeight w:val="276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E7818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1EA1E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bs.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F4520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β (SE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B8BA4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FECF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446D5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b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E2820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β (SE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65029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E32DB" w14:textId="7777777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98CCA" w14:textId="79C744AA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9" w:author="巧云 代" w:date="2021-10-02T06:06:00Z" w16du:dateUtc="2021-10-01T22:06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Obs.</w:t>
              </w:r>
            </w:ins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2ECE1" w14:textId="6CA21887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0" w:author="巧云 代" w:date="2021-10-02T06:06:00Z" w16du:dateUtc="2021-10-01T22:06:00Z">
              <w:r w:rsidRPr="00AF1564">
                <w:rPr>
                  <w:rFonts w:ascii="Times New Roman" w:eastAsia="等线" w:hAnsi="Times New Roman" w:cs="Times New Roman"/>
                  <w:i/>
                  <w:iCs/>
                  <w:kern w:val="0"/>
                  <w:sz w:val="18"/>
                  <w:szCs w:val="18"/>
                </w:rPr>
                <w:t>β (SE)</w:t>
              </w:r>
            </w:ins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ED380" w14:textId="2193ED1A" w:rsidR="00443869" w:rsidRPr="00AF1564" w:rsidRDefault="00443869" w:rsidP="004438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1" w:author="巧云 代" w:date="2021-10-02T06:06:00Z" w16du:dateUtc="2021-10-01T22:06:00Z">
              <w:r w:rsidRPr="00AF1564">
                <w:rPr>
                  <w:rFonts w:ascii="Times New Roman" w:eastAsia="等线" w:hAnsi="Times New Roman" w:cs="Times New Roman"/>
                  <w:i/>
                  <w:iCs/>
                  <w:kern w:val="0"/>
                  <w:sz w:val="18"/>
                  <w:szCs w:val="18"/>
                </w:rPr>
                <w:t>P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Value</w:t>
              </w:r>
            </w:ins>
          </w:p>
        </w:tc>
      </w:tr>
      <w:tr w:rsidR="00443869" w:rsidRPr="00AF1564" w14:paraId="020FB0C5" w14:textId="0A6AD820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9DAF" w14:textId="335B90D6" w:rsidR="00443869" w:rsidRPr="00AF1564" w:rsidRDefault="00443869" w:rsidP="00DE58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BC, ×10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9 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4CE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1C5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1BA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F1A46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99A286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F96A98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B95CB1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F20018" w14:textId="32473B44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3869" w:rsidRPr="00AF1564" w14:paraId="7CC17BDF" w14:textId="548E7F78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3807" w14:textId="1415F822" w:rsidR="00443869" w:rsidRPr="00AF1564" w:rsidRDefault="00443869" w:rsidP="00DE58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e segments relative to FM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2CE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B6A6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C1AA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37F7BE9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82FF553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14:paraId="06FF45FA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F9D15B0" w14:textId="77777777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BD059E" w14:textId="52A002ED" w:rsidR="00443869" w:rsidRPr="00AF1564" w:rsidRDefault="00443869" w:rsidP="00DE5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3519" w:rsidRPr="00AF1564" w14:paraId="4F748668" w14:textId="4A524502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1F50" w14:textId="0BB64278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. &lt; -6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F8EE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5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BD7E" w14:textId="510A905F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</w:t>
            </w:r>
            <w:ins w:id="32" w:author="巧云 代" w:date="2021-10-01T20:54:00Z" w16du:dateUtc="2021-10-01T12:5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del w:id="33" w:author="巧云 代" w:date="2021-10-01T20:54:00Z" w16du:dateUtc="2021-10-01T12:54:00Z">
              <w:r w:rsidRPr="00AF1564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</w:t>
            </w:r>
            <w:ins w:id="34" w:author="巧云 代" w:date="2021-10-01T20:54:00Z" w16du:dateUtc="2021-10-01T12:5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del w:id="35" w:author="巧云 代" w:date="2021-10-01T20:54:00Z" w16du:dateUtc="2021-10-01T12:54:00Z">
              <w:r w:rsidRPr="00AF1564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E80" w14:textId="3A7A73F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  <w:ins w:id="36" w:author="巧云 代" w:date="2021-10-01T20:54:00Z" w16du:dateUtc="2021-10-01T12:5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12</w:t>
              </w:r>
            </w:ins>
            <w:del w:id="37" w:author="巧云 代" w:date="2021-10-01T20:54:00Z" w16du:dateUtc="2021-10-01T12:54:00Z">
              <w:r w:rsidRPr="00AF1564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26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BA3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EDC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F52D" w14:textId="1AA55B48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38" w:author="巧云 代" w:date="2021-10-02T05:24:00Z" w16du:dateUtc="2021-10-01T21:2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  <w:del w:id="39" w:author="巧云 代" w:date="2021-10-02T05:24:00Z" w16du:dateUtc="2021-10-01T21:24:00Z">
              <w:r w:rsidRPr="00AF1564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87E5D" w14:textId="0C92240F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40" w:author="巧云 代" w:date="2021-10-02T05:24:00Z" w16du:dateUtc="2021-10-01T21:2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895</w:t>
              </w:r>
            </w:ins>
            <w:del w:id="41" w:author="巧云 代" w:date="2021-10-02T05:24:00Z" w16du:dateUtc="2021-10-01T21:24:00Z">
              <w:r w:rsidRPr="00AF1564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7314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EDB4D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3226D" w14:textId="4C509E45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42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ins w:id="43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44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42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87BB1" w14:textId="568EF172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45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1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2E37CA" w14:textId="7858251E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46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9858</w:t>
              </w:r>
            </w:ins>
          </w:p>
        </w:tc>
      </w:tr>
      <w:tr w:rsidR="00D33519" w:rsidRPr="00AF1564" w14:paraId="6A26F16B" w14:textId="020F85E0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2EB4" w14:textId="04478F1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. -6 ~ -3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0F3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9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80C9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2(0.01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75EF" w14:textId="7F4238CE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8</w:t>
            </w:r>
            <w:ins w:id="47" w:author="巧云 代" w:date="2021-10-01T20:55:00Z" w16du:dateUtc="2021-10-01T12:5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  <w:del w:id="48" w:author="巧云 代" w:date="2021-10-01T20:55:00Z" w16du:dateUtc="2021-10-01T12:55:00Z">
              <w:r w:rsidRPr="00AF1564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6A2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BBF3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1FF0" w14:textId="0000D035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</w:t>
            </w:r>
            <w:ins w:id="49" w:author="巧云 代" w:date="2021-10-02T05:24:00Z" w16du:dateUtc="2021-10-01T21:2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del w:id="50" w:author="巧云 代" w:date="2021-10-02T05:24:00Z" w16du:dateUtc="2021-10-01T21:24:00Z">
              <w:r w:rsidRPr="00AF1564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EF8AD" w14:textId="3E033301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51" w:author="巧云 代" w:date="2021-10-02T05:25:00Z" w16du:dateUtc="2021-10-01T21:2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045</w:t>
              </w:r>
            </w:ins>
            <w:del w:id="52" w:author="巧云 代" w:date="2021-10-02T05:25:00Z" w16du:dateUtc="2021-10-01T21:25:00Z">
              <w:r w:rsidRPr="00AF1564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879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03E6E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6AEEF" w14:textId="0A86DF3B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53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</w:ins>
            <w:ins w:id="54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55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25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A740D" w14:textId="6D416848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56" w:author="巧云 代" w:date="2021-10-02T06:33:00Z" w16du:dateUtc="2021-10-01T22:33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8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1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8F8212" w14:textId="5377FFF9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57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280</w:t>
              </w:r>
            </w:ins>
          </w:p>
        </w:tc>
      </w:tr>
      <w:tr w:rsidR="00D33519" w:rsidRPr="00AF1564" w14:paraId="5C9BFF9E" w14:textId="6357E80A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7746" w14:textId="38F3E1E9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-3 ~ 0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DBB" w14:textId="63D55765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7</w:t>
            </w:r>
            <w:ins w:id="58" w:author="巧云 代" w:date="2021-10-01T13:31:00Z" w16du:dateUtc="2021-10-01T05:3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4</w:t>
              </w:r>
            </w:ins>
            <w:del w:id="59" w:author="巧云 代" w:date="2021-10-01T13:31:00Z" w16du:dateUtc="2021-10-01T05:31:00Z">
              <w:r w:rsidRPr="00AF1564" w:rsidDel="000A6811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2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67CE" w14:textId="4C2328E8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60" w:author="巧云 代" w:date="2021-10-01T20:55:00Z" w16du:dateUtc="2021-10-01T12:55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86</w:t>
              </w:r>
            </w:ins>
            <w:del w:id="61" w:author="巧云 代" w:date="2021-10-01T20:55:00Z" w16du:dateUtc="2021-10-01T12:55:00Z">
              <w:r w:rsidRPr="000A5E43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7</w:delText>
              </w:r>
            </w:del>
            <w:ins w:id="62" w:author="巧云 代" w:date="2021-10-01T20:55:00Z" w16du:dateUtc="2021-10-01T12:55:00Z">
              <w:r w:rsidRPr="000A5E43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 xml:space="preserve"> </w:t>
              </w:r>
            </w:ins>
            <w:del w:id="63" w:author="巧云 代" w:date="2021-10-01T20:55:00Z" w16du:dateUtc="2021-10-01T12:55:00Z">
              <w:r w:rsidRPr="000A5E43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0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E82" w14:textId="77777777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E71" w14:textId="77777777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E40" w14:textId="6AF08275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89</w:t>
            </w:r>
            <w:ins w:id="64" w:author="巧云 代" w:date="2021-10-01T20:52:00Z" w16du:dateUtc="2021-10-01T12:52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</w:t>
              </w:r>
            </w:ins>
            <w:del w:id="65" w:author="巧云 代" w:date="2021-10-01T20:52:00Z" w16du:dateUtc="2021-10-01T12:52:00Z">
              <w:r w:rsidRPr="00207F96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77FC" w14:textId="784F5030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66" w:author="巧云 代" w:date="2021-10-02T05:26:00Z" w16du:dateUtc="2021-10-01T21:26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7</w:t>
              </w:r>
            </w:ins>
            <w:del w:id="67" w:author="巧云 代" w:date="2021-10-02T05:25:00Z" w16du:dateUtc="2021-10-01T21:25:00Z">
              <w:r w:rsidRPr="000A5E43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</w:delText>
              </w:r>
            </w:del>
            <w:ins w:id="68" w:author="巧云 代" w:date="2021-10-02T05:25:00Z" w16du:dateUtc="2021-10-01T21:25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2</w:t>
              </w:r>
            </w:ins>
            <w:del w:id="69" w:author="巧云 代" w:date="2021-10-02T05:25:00Z" w16du:dateUtc="2021-10-01T21:25:00Z">
              <w:r w:rsidRPr="000A5E43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</w:t>
            </w:r>
            <w:ins w:id="70" w:author="巧云 代" w:date="2021-10-02T05:26:00Z" w16du:dateUtc="2021-10-01T21:26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19</w:t>
              </w:r>
            </w:ins>
            <w:del w:id="71" w:author="巧云 代" w:date="2021-10-02T05:26:00Z" w16du:dateUtc="2021-10-01T21:26:00Z">
              <w:r w:rsidRPr="000A5E43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</w:delText>
              </w:r>
            </w:del>
            <w:del w:id="72" w:author="巧云 代" w:date="2021-10-02T05:25:00Z" w16du:dateUtc="2021-10-01T21:25:00Z">
              <w:r w:rsidRPr="000A5E43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0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FFD7A" w14:textId="4CE5EAC9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73" w:author="巧云 代" w:date="2021-10-02T05:26:00Z" w16du:dateUtc="2021-10-01T21:26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2</w:t>
              </w:r>
            </w:ins>
            <w:del w:id="74" w:author="巧云 代" w:date="2021-10-02T05:26:00Z" w16du:dateUtc="2021-10-01T21:26:00Z">
              <w:r w:rsidRPr="000A5E43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7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BB605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E4916" w14:textId="7DD2DF88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75" w:author="巧云 代" w:date="2021-10-02T06:10:00Z" w16du:dateUtc="2021-10-01T22:10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4</w:t>
              </w:r>
            </w:ins>
            <w:ins w:id="76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77" w:author="巧云 代" w:date="2021-10-02T06:10:00Z" w16du:dateUtc="2021-10-01T22:10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59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9F676" w14:textId="4C532CEC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78" w:author="巧云 代" w:date="2021-10-02T06:33:00Z" w16du:dateUtc="2021-10-01T22:33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</w:ins>
            <w:ins w:id="79" w:author="巧云 代" w:date="2021-10-02T06:34:00Z" w16du:dateUtc="2021-10-01T22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5</w:t>
              </w:r>
            </w:ins>
            <w:ins w:id="80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1</w:t>
              </w:r>
            </w:ins>
            <w:ins w:id="81" w:author="巧云 代" w:date="2021-10-02T06:34:00Z" w16du:dateUtc="2021-10-01T22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ins w:id="82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6DA6DE" w14:textId="3CADDFB6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83" w:author="巧云 代" w:date="2021-10-02T06:34:00Z" w16du:dateUtc="2021-10-01T22:34:00Z">
              <w:r w:rsidRPr="0083644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&lt;.0001</w:t>
              </w:r>
            </w:ins>
          </w:p>
        </w:tc>
      </w:tr>
      <w:tr w:rsidR="00D33519" w:rsidRPr="00AF1564" w14:paraId="753FDE38" w14:textId="456D282F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497B" w14:textId="36AE7DC5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. 0 ~ +2 y relative to FMP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1E8" w14:textId="4BB2DE58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1</w:t>
            </w:r>
            <w:ins w:id="84" w:author="巧云 代" w:date="2021-10-01T13:31:00Z" w16du:dateUtc="2021-10-01T05:3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4</w:t>
              </w:r>
            </w:ins>
            <w:del w:id="85" w:author="巧云 代" w:date="2021-10-01T13:31:00Z" w16du:dateUtc="2021-10-01T05:31:00Z">
              <w:r w:rsidRPr="00AF1564" w:rsidDel="000A6811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3C2D" w14:textId="449874EA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86" w:author="巧云 代" w:date="2021-10-01T20:55:00Z" w16du:dateUtc="2021-10-01T12:55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6</w:t>
              </w:r>
            </w:ins>
            <w:del w:id="87" w:author="巧云 代" w:date="2021-10-01T20:55:00Z" w16du:dateUtc="2021-10-01T12:55:00Z">
              <w:r w:rsidRPr="00207F96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8</w:delText>
              </w:r>
            </w:del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B58" w14:textId="02F3A1D9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88" w:author="巧云 代" w:date="2021-10-01T20:55:00Z" w16du:dateUtc="2021-10-01T12:55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341</w:t>
              </w:r>
            </w:ins>
            <w:del w:id="89" w:author="巧云 代" w:date="2021-10-01T20:55:00Z" w16du:dateUtc="2021-10-01T12:55:00Z">
              <w:r w:rsidRPr="00207F96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961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65F" w14:textId="77777777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776" w14:textId="551CE2FA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90" w:author="巧云 代" w:date="2021-10-01T20:53:00Z" w16du:dateUtc="2021-10-01T12:53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899</w:t>
              </w:r>
            </w:ins>
            <w:del w:id="91" w:author="巧云 代" w:date="2021-10-01T20:53:00Z" w16du:dateUtc="2021-10-01T12:53:00Z">
              <w:r w:rsidRPr="00207F96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901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B89D" w14:textId="42BB4C62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92" w:author="巧云 代" w:date="2021-10-02T05:26:00Z" w16du:dateUtc="2021-10-01T21:26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</w:t>
              </w:r>
            </w:ins>
            <w:del w:id="93" w:author="巧云 代" w:date="2021-10-02T05:26:00Z" w16du:dateUtc="2021-10-01T21:26:00Z">
              <w:r w:rsidRPr="00207F96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(0.02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7247F" w14:textId="6158BC27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94" w:author="巧云 代" w:date="2021-10-02T05:27:00Z" w16du:dateUtc="2021-10-01T21:27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441</w:t>
              </w:r>
            </w:ins>
            <w:del w:id="95" w:author="巧云 代" w:date="2021-10-02T05:27:00Z" w16du:dateUtc="2021-10-01T21:27:00Z">
              <w:r w:rsidRPr="00207F96" w:rsidDel="00A34DD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208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59A89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F96B9" w14:textId="6CC94F2E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96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ins w:id="97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98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54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5EDF9" w14:textId="03CB2D3D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99" w:author="巧云 代" w:date="2021-10-02T06:33:00Z" w16du:dateUtc="2021-10-01T22:33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</w:ins>
            <w:ins w:id="100" w:author="巧云 代" w:date="2021-10-02T06:34:00Z" w16du:dateUtc="2021-10-01T22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9</w:t>
              </w:r>
            </w:ins>
            <w:ins w:id="101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1</w:t>
              </w:r>
            </w:ins>
            <w:ins w:id="102" w:author="巧云 代" w:date="2021-10-02T06:34:00Z" w16du:dateUtc="2021-10-01T22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</w:t>
              </w:r>
            </w:ins>
            <w:ins w:id="103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AB65CD" w14:textId="56D19B2B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04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105" w:author="巧云 代" w:date="2021-10-02T06:34:00Z" w16du:dateUtc="2021-10-01T22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78</w:t>
              </w:r>
            </w:ins>
          </w:p>
        </w:tc>
      </w:tr>
      <w:tr w:rsidR="00D33519" w:rsidRPr="00AF1564" w14:paraId="0D74818A" w14:textId="5A0B791C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127D" w14:textId="48290C59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. &gt; +2 y relative to FMP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20E5" w14:textId="6C2741C2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1</w:t>
            </w:r>
            <w:ins w:id="106" w:author="巧云 代" w:date="2021-10-01T13:31:00Z" w16du:dateUtc="2021-10-01T05:3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5</w:t>
              </w:r>
            </w:ins>
            <w:del w:id="107" w:author="巧云 代" w:date="2021-10-01T13:31:00Z" w16du:dateUtc="2021-10-01T05:31:00Z">
              <w:r w:rsidRPr="00AF1564" w:rsidDel="000A6811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72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E913" w14:textId="0AD91106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7(0.00</w:t>
            </w:r>
            <w:ins w:id="108" w:author="巧云 代" w:date="2021-10-01T20:56:00Z" w16du:dateUtc="2021-10-01T12:56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7</w:t>
              </w:r>
            </w:ins>
            <w:del w:id="109" w:author="巧云 代" w:date="2021-10-01T20:56:00Z" w16du:dateUtc="2021-10-01T12:56:00Z">
              <w:r w:rsidRPr="000A5E43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8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6FB7" w14:textId="406270B2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  <w:del w:id="110" w:author="巧云 代" w:date="2021-10-01T20:56:00Z" w16du:dateUtc="2021-10-01T12:56:00Z">
              <w:r w:rsidRPr="000A5E43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ins w:id="111" w:author="巧云 代" w:date="2021-10-01T20:56:00Z" w16du:dateUtc="2021-10-01T12:56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9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BC62" w14:textId="77777777" w:rsidR="00D33519" w:rsidRPr="000A5E43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F403" w14:textId="56D7979B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8</w:t>
            </w:r>
            <w:ins w:id="112" w:author="巧云 代" w:date="2021-10-01T20:53:00Z" w16du:dateUtc="2021-10-01T12:53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8</w:t>
              </w:r>
            </w:ins>
            <w:del w:id="113" w:author="巧云 代" w:date="2021-10-01T20:53:00Z" w16du:dateUtc="2021-10-01T12:53:00Z">
              <w:r w:rsidRPr="00207F96" w:rsidDel="00EB127F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9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ECF6" w14:textId="009C2CAF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114" w:author="巧云 代" w:date="2021-10-02T05:27:00Z" w16du:dateUtc="2021-10-01T21:27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del w:id="115" w:author="巧云 代" w:date="2021-10-02T05:27:00Z" w16du:dateUtc="2021-10-01T21:27:00Z">
              <w:r w:rsidRPr="00207F96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852FD" w14:textId="2742763E" w:rsidR="00D33519" w:rsidRPr="00207F96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7F9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116" w:author="巧云 代" w:date="2021-10-02T05:27:00Z" w16du:dateUtc="2021-10-01T21:27:00Z">
              <w:r w:rsidRPr="00207F9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8445</w:t>
              </w:r>
            </w:ins>
            <w:del w:id="117" w:author="巧云 代" w:date="2021-10-02T05:27:00Z" w16du:dateUtc="2021-10-01T21:27:00Z">
              <w:r w:rsidRPr="00207F96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7272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CC987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A0371" w14:textId="4CAE4AF1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18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  <w:ins w:id="119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120" w:author="巧云 代" w:date="2021-10-02T06:10:00Z" w16du:dateUtc="2021-10-01T22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22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0AB62" w14:textId="79A08C10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21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ins w:id="122" w:author="巧云 代" w:date="2021-10-02T06:35:00Z" w16du:dateUtc="2021-10-01T22:3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</w:t>
              </w:r>
            </w:ins>
            <w:ins w:id="123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</w:ins>
            <w:ins w:id="124" w:author="巧云 代" w:date="2021-10-02T06:35:00Z" w16du:dateUtc="2021-10-01T22:3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7</w:t>
              </w:r>
            </w:ins>
            <w:ins w:id="125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31FE8B" w14:textId="5E4A8600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26" w:author="巧云 代" w:date="2021-10-02T06:33:00Z" w16du:dateUtc="2021-10-01T22:33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127" w:author="巧云 代" w:date="2021-10-02T06:35:00Z" w16du:dateUtc="2021-10-01T22:3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13</w:t>
              </w:r>
            </w:ins>
          </w:p>
        </w:tc>
      </w:tr>
      <w:tr w:rsidR="00D33519" w:rsidRPr="00AF1564" w14:paraId="429CB4DB" w14:textId="49B03655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3E3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EUT, ×10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9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/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139E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A4F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4E3B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11CDA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9DB4A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93D06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B2C2F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213566" w14:textId="1E4D8CB1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3519" w:rsidRPr="00AF1564" w14:paraId="27C6EA01" w14:textId="1F27FC17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159" w14:textId="13B8F4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e segments relative to FM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4A5E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B31F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DDD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BCA91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E4F26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5C8CB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CA7F1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FEBA99" w14:textId="640FB0C0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5559" w:rsidRPr="00AF1564" w14:paraId="36ECAFBC" w14:textId="7854481D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ED3A" w14:textId="34C16B62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. &lt; -5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AC7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3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DA51" w14:textId="3A87DE19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  <w:ins w:id="128" w:author="巧云 代" w:date="2021-10-02T05:31:00Z" w16du:dateUtc="2021-10-01T21:3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</w:ins>
            <w:del w:id="129" w:author="巧云 代" w:date="2021-10-02T05:31:00Z" w16du:dateUtc="2021-10-01T21:31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2DD7" w14:textId="01D7D85C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130" w:author="巧云 代" w:date="2021-10-02T05:31:00Z" w16du:dateUtc="2021-10-01T21:3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013</w:t>
              </w:r>
            </w:ins>
            <w:del w:id="131" w:author="巧云 代" w:date="2021-10-02T05:31:00Z" w16du:dateUtc="2021-10-01T21:31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828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77D6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0158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5413" w14:textId="5AFE067A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  <w:ins w:id="132" w:author="巧云 代" w:date="2021-10-02T05:36:00Z" w16du:dateUtc="2021-10-01T21:3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del w:id="133" w:author="巧云 代" w:date="2021-10-02T05:36:00Z" w16du:dateUtc="2021-10-01T21:36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54534" w14:textId="1CFBD1F3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ins w:id="134" w:author="巧云 代" w:date="2021-10-02T05:36:00Z" w16du:dateUtc="2021-10-01T21:3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844</w:t>
              </w:r>
            </w:ins>
            <w:del w:id="135" w:author="巧云 代" w:date="2021-10-02T05:36:00Z" w16du:dateUtc="2021-10-01T21:36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781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6A79B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7963C" w14:textId="5ED1BE58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36" w:author="巧云 代" w:date="2021-10-02T06:36:00Z" w16du:dateUtc="2021-10-01T22:3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</w:ins>
            <w:ins w:id="137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138" w:author="巧云 代" w:date="2021-10-02T06:36:00Z" w16du:dateUtc="2021-10-01T22:3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06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E15CE" w14:textId="2ACF701C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39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8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9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5F86E1" w14:textId="3EB7B21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40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756</w:t>
              </w:r>
            </w:ins>
          </w:p>
        </w:tc>
      </w:tr>
      <w:tr w:rsidR="001D5559" w:rsidRPr="00AF1564" w14:paraId="03799CD9" w14:textId="34FCFA47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A2F4" w14:textId="14F4E3E2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. -5 ~ -4 y relative to FMP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3471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D008" w14:textId="72F993A1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141" w:author="巧云 代" w:date="2021-10-02T05:34:00Z" w16du:dateUtc="2021-10-01T21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5</w:t>
              </w:r>
            </w:ins>
            <w:del w:id="142" w:author="巧云 代" w:date="2021-10-02T05:34:00Z" w16du:dateUtc="2021-10-01T21:34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4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3</w:t>
            </w:r>
            <w:ins w:id="143" w:author="巧云 代" w:date="2021-10-02T05:34:00Z" w16du:dateUtc="2021-10-01T21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del w:id="144" w:author="巧云 代" w:date="2021-10-02T05:34:00Z" w16du:dateUtc="2021-10-01T21:34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9BD9" w14:textId="23C7EDE3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del w:id="145" w:author="巧云 代" w:date="2021-10-02T05:34:00Z" w16du:dateUtc="2021-10-01T21:34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993</w:delText>
              </w:r>
            </w:del>
            <w:ins w:id="146" w:author="巧云 代" w:date="2021-10-02T05:34:00Z" w16du:dateUtc="2021-10-01T21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354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9E9C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AB26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C0F9" w14:textId="4BDB848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147" w:author="巧云 代" w:date="2021-10-02T05:37:00Z" w16du:dateUtc="2021-10-01T21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9</w:t>
              </w:r>
            </w:ins>
            <w:del w:id="148" w:author="巧云 代" w:date="2021-10-02T05:37:00Z" w16du:dateUtc="2021-10-01T21:37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7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4</w:t>
            </w:r>
            <w:ins w:id="149" w:author="巧云 代" w:date="2021-10-02T05:37:00Z" w16du:dateUtc="2021-10-01T21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del w:id="150" w:author="巧云 代" w:date="2021-10-02T05:37:00Z" w16du:dateUtc="2021-10-01T21:37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CE712" w14:textId="67097984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151" w:author="巧云 代" w:date="2021-10-02T05:37:00Z" w16du:dateUtc="2021-10-01T21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448</w:t>
              </w:r>
            </w:ins>
            <w:del w:id="152" w:author="巧云 代" w:date="2021-10-02T05:37:00Z" w16du:dateUtc="2021-10-01T21:37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225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AA561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A5841" w14:textId="6D70DEC5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53" w:author="巧云 代" w:date="2021-10-02T06:36:00Z" w16du:dateUtc="2021-10-01T22:3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</w:t>
              </w:r>
            </w:ins>
            <w:ins w:id="154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155" w:author="巧云 代" w:date="2021-10-02T06:36:00Z" w16du:dateUtc="2021-10-01T22:3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34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43BE7" w14:textId="132467A3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56" w:author="巧云 代" w:date="2021-10-02T08:10:00Z" w16du:dateUtc="2021-10-02T00:1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0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8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1A33C2" w14:textId="65554912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57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</w:ins>
            <w:ins w:id="158" w:author="巧云 代" w:date="2021-10-02T08:11:00Z" w16du:dateUtc="2021-10-02T00:1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758</w:t>
              </w:r>
            </w:ins>
          </w:p>
        </w:tc>
      </w:tr>
      <w:tr w:rsidR="001D5559" w:rsidRPr="00AF1564" w14:paraId="49EC64EB" w14:textId="541B359B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D53F" w14:textId="0495C33B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-4 ~ +2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B65E" w14:textId="27F3C675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8</w:t>
            </w:r>
            <w:ins w:id="159" w:author="巧云 代" w:date="2021-10-02T05:28:00Z" w16du:dateUtc="2021-10-01T21:2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6</w:t>
              </w:r>
            </w:ins>
            <w:del w:id="160" w:author="巧云 代" w:date="2021-10-02T05:28:00Z" w16du:dateUtc="2021-10-01T21:28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FDF4" w14:textId="53656668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161" w:author="巧云 代" w:date="2021-10-02T05:34:00Z" w16du:dateUtc="2021-10-01T21:34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5</w:t>
              </w:r>
            </w:ins>
            <w:del w:id="162" w:author="巧云 代" w:date="2021-10-02T05:34:00Z" w16du:dateUtc="2021-10-01T21:34:00Z">
              <w:r w:rsidRPr="000A5E43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(0.00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5041" w14:textId="77777777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CCEA" w14:textId="77777777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E39" w14:textId="37992252" w:rsidR="001D5559" w:rsidRPr="00D33519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5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3</w:t>
            </w:r>
            <w:ins w:id="163" w:author="巧云 代" w:date="2021-10-02T05:30:00Z" w16du:dateUtc="2021-10-01T21:30:00Z">
              <w:r w:rsidRPr="00D33519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6</w:t>
              </w:r>
            </w:ins>
            <w:del w:id="164" w:author="巧云 代" w:date="2021-10-02T05:30:00Z" w16du:dateUtc="2021-10-01T21:30:00Z">
              <w:r w:rsidRPr="00D33519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1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5C27" w14:textId="063761F4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</w:t>
            </w:r>
            <w:ins w:id="165" w:author="巧云 代" w:date="2021-10-02T05:37:00Z" w16du:dateUtc="2021-10-01T21:37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64</w:t>
              </w:r>
            </w:ins>
            <w:del w:id="166" w:author="巧云 代" w:date="2021-10-02T05:37:00Z" w16du:dateUtc="2021-10-01T21:37:00Z">
              <w:r w:rsidRPr="000A5E43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3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F304B" w14:textId="77777777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1CBDA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4F0F2" w14:textId="7283ACE3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67" w:author="巧云 代" w:date="2021-10-02T06:36:00Z" w16du:dateUtc="2021-10-01T22:36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7</w:t>
              </w:r>
            </w:ins>
            <w:ins w:id="168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169" w:author="巧云 代" w:date="2021-10-02T06:36:00Z" w16du:dateUtc="2021-10-01T22:36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640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A3354" w14:textId="5E9DB4D0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170" w:author="巧云 代" w:date="2021-10-02T08:11:00Z" w16du:dateUtc="2021-10-02T00:1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0.053</w:t>
              </w:r>
            </w:ins>
            <w:ins w:id="171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172" w:author="巧云 代" w:date="2021-10-02T08:11:00Z" w16du:dateUtc="2021-10-02T00:1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</w:t>
              </w:r>
            </w:ins>
            <w:ins w:id="173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E46C4D" w14:textId="1F23982D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174" w:author="巧云 代" w:date="2021-10-02T08:11:00Z" w16du:dateUtc="2021-10-02T00:11:00Z">
              <w:r w:rsidRPr="0083644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&lt;.0001</w:t>
              </w:r>
            </w:ins>
          </w:p>
        </w:tc>
      </w:tr>
      <w:tr w:rsidR="001D5559" w:rsidRPr="00AF1564" w14:paraId="4A058B85" w14:textId="72E793B0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63A4" w14:textId="4B87BF44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. +2 ~ +6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D01" w14:textId="747B5024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5</w:t>
            </w:r>
            <w:ins w:id="175" w:author="巧云 代" w:date="2021-10-02T05:28:00Z" w16du:dateUtc="2021-10-01T21:2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6</w:t>
              </w:r>
            </w:ins>
            <w:del w:id="176" w:author="巧云 代" w:date="2021-10-02T05:28:00Z" w16du:dateUtc="2021-10-01T21:28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3292" w14:textId="6D9CCD8F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177" w:author="巧云 代" w:date="2021-10-02T05:35:00Z" w16du:dateUtc="2021-10-01T21:3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del w:id="178" w:author="巧云 代" w:date="2021-10-02T05:35:00Z" w16du:dateUtc="2021-10-01T21:35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D165" w14:textId="014B0F05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179" w:author="巧云 代" w:date="2021-10-02T05:35:00Z" w16du:dateUtc="2021-10-01T21:3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769</w:t>
              </w:r>
            </w:ins>
            <w:del w:id="180" w:author="巧云 代" w:date="2021-10-02T05:35:00Z" w16du:dateUtc="2021-10-01T21:35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735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FF08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D2F7" w14:textId="035CEB46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</w:t>
            </w:r>
            <w:ins w:id="181" w:author="巧云 代" w:date="2021-10-02T05:30:00Z" w16du:dateUtc="2021-10-01T21:3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6</w:t>
              </w:r>
            </w:ins>
            <w:del w:id="182" w:author="巧云 代" w:date="2021-10-02T05:30:00Z" w16du:dateUtc="2021-10-01T21:30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075A" w14:textId="13D66775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</w:t>
            </w:r>
            <w:ins w:id="183" w:author="巧云 代" w:date="2021-10-02T05:37:00Z" w16du:dateUtc="2021-10-01T21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  <w:del w:id="184" w:author="巧云 代" w:date="2021-10-02T05:37:00Z" w16du:dateUtc="2021-10-01T21:37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5D552" w14:textId="5CEC8ECD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del w:id="185" w:author="巧云 代" w:date="2021-10-02T05:37:00Z" w16du:dateUtc="2021-10-01T21:37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8316</w:delText>
              </w:r>
            </w:del>
            <w:ins w:id="186" w:author="巧云 代" w:date="2021-10-02T05:37:00Z" w16du:dateUtc="2021-10-01T21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31</w:t>
              </w:r>
            </w:ins>
            <w:ins w:id="187" w:author="巧云 代" w:date="2021-10-02T05:38:00Z" w16du:dateUtc="2021-10-01T21:3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7482A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0C34B" w14:textId="569E37D0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88" w:author="巧云 代" w:date="2021-10-02T06:37:00Z" w16du:dateUtc="2021-10-01T22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ins w:id="189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190" w:author="巧云 代" w:date="2021-10-02T06:37:00Z" w16du:dateUtc="2021-10-01T22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53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992DB" w14:textId="6179B308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91" w:author="巧云 代" w:date="2021-10-02T08:14:00Z" w16du:dateUtc="2021-10-02T00:1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</w:ins>
            <w:ins w:id="192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</w:ins>
            <w:ins w:id="193" w:author="巧云 代" w:date="2021-10-02T08:14:00Z" w16du:dateUtc="2021-10-02T00:1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4</w:t>
              </w:r>
            </w:ins>
            <w:ins w:id="194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7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19C3B2" w14:textId="2AB7B3BC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195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</w:ins>
            <w:ins w:id="196" w:author="巧云 代" w:date="2021-10-02T08:14:00Z" w16du:dateUtc="2021-10-02T00:1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175</w:t>
              </w:r>
            </w:ins>
          </w:p>
        </w:tc>
      </w:tr>
      <w:tr w:rsidR="001D5559" w:rsidRPr="00AF1564" w14:paraId="6F7E94EA" w14:textId="01847691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A43" w14:textId="642CCF49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. &gt; +6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A3A" w14:textId="61344775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</w:t>
            </w:r>
            <w:ins w:id="197" w:author="巧云 代" w:date="2021-10-02T05:29:00Z" w16du:dateUtc="2021-10-01T21:29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90</w:t>
              </w:r>
            </w:ins>
            <w:del w:id="198" w:author="巧云 代" w:date="2021-10-02T05:29:00Z" w16du:dateUtc="2021-10-01T21:29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16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6D67" w14:textId="270B2B6A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199" w:author="巧云 代" w:date="2021-10-02T05:35:00Z" w16du:dateUtc="2021-10-01T21:3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del w:id="200" w:author="巧云 代" w:date="2021-10-02T05:35:00Z" w16du:dateUtc="2021-10-01T21:35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C317" w14:textId="0DB1732B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201" w:author="巧云 代" w:date="2021-10-02T05:35:00Z" w16du:dateUtc="2021-10-01T21:35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946</w:t>
              </w:r>
            </w:ins>
            <w:del w:id="202" w:author="巧云 代" w:date="2021-10-02T05:35:00Z" w16du:dateUtc="2021-10-01T21:35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8366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572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DA2D" w14:textId="738B0892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ins w:id="203" w:author="巧云 代" w:date="2021-10-02T05:30:00Z" w16du:dateUtc="2021-10-01T21:30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8</w:t>
              </w:r>
            </w:ins>
            <w:del w:id="204" w:author="巧云 代" w:date="2021-10-02T05:30:00Z" w16du:dateUtc="2021-10-01T21:30:00Z">
              <w:r w:rsidRPr="00AF1564" w:rsidDel="001F0A0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E29D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5(0.0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97AF2" w14:textId="0AD3CBB9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205" w:author="巧云 代" w:date="2021-10-02T05:38:00Z" w16du:dateUtc="2021-10-01T21:3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865</w:t>
              </w:r>
            </w:ins>
            <w:del w:id="206" w:author="巧云 代" w:date="2021-10-02T05:38:00Z" w16du:dateUtc="2021-10-01T21:38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282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0B6AB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0E9E7" w14:textId="0542EB7A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07" w:author="巧云 代" w:date="2021-10-02T06:37:00Z" w16du:dateUtc="2021-10-01T22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2</w:t>
              </w:r>
            </w:ins>
            <w:ins w:id="208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209" w:author="巧云 代" w:date="2021-10-02T06:37:00Z" w16du:dateUtc="2021-10-01T22:3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969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C048A" w14:textId="6ED46B99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10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</w:ins>
            <w:ins w:id="211" w:author="巧云 代" w:date="2021-10-02T08:14:00Z" w16du:dateUtc="2021-10-02T00:1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2</w:t>
              </w:r>
            </w:ins>
            <w:ins w:id="212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13" w:author="巧云 代" w:date="2021-10-02T08:14:00Z" w16du:dateUtc="2021-10-02T00:1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8</w:t>
              </w:r>
            </w:ins>
            <w:ins w:id="214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C54D0D" w14:textId="7D60E1CA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15" w:author="巧云 代" w:date="2021-10-02T08:10:00Z" w16du:dateUtc="2021-10-02T00:10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</w:ins>
            <w:ins w:id="216" w:author="巧云 代" w:date="2021-10-02T08:14:00Z" w16du:dateUtc="2021-10-02T00:1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210</w:t>
              </w:r>
            </w:ins>
          </w:p>
        </w:tc>
      </w:tr>
      <w:tr w:rsidR="00D33519" w:rsidRPr="00AF1564" w14:paraId="6C7928FA" w14:textId="439A4B41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D0B6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YM, ×10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9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/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D221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0B4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3361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7EFD9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56A02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F6713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E8A1D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45DDA6" w14:textId="53FE3EDD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3519" w:rsidRPr="00AF1564" w14:paraId="53CDF91B" w14:textId="1BEF4867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F428" w14:textId="10581E1D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e segments relative to FM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8DC0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C42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D0A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CDA42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71FDC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37BE0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EE39F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B9698B" w14:textId="5B8251F4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5559" w:rsidRPr="00AF1564" w14:paraId="78E647FD" w14:textId="551D3E19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6690" w14:textId="4C29DB2C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. &lt; -5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6F6B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4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0BD3" w14:textId="11BA2F85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</w:t>
            </w:r>
            <w:ins w:id="217" w:author="巧云 代" w:date="2021-10-02T05:41:00Z" w16du:dateUtc="2021-10-01T21:41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1</w:t>
              </w:r>
            </w:ins>
            <w:del w:id="218" w:author="巧云 代" w:date="2021-10-02T05:41:00Z" w16du:dateUtc="2021-10-01T21:41:00Z">
              <w:r w:rsidRPr="000A5E43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8116" w14:textId="77777777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DF7" w14:textId="77777777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36AD" w14:textId="77777777" w:rsidR="001D5559" w:rsidRPr="00D33519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5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84E7" w14:textId="7534AB53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</w:t>
            </w:r>
            <w:ins w:id="219" w:author="巧云 代" w:date="2021-10-02T05:57:00Z" w16du:dateUtc="2021-10-01T21:57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2</w:t>
              </w:r>
            </w:ins>
            <w:del w:id="220" w:author="巧云 代" w:date="2021-10-02T05:57:00Z" w16du:dateUtc="2021-10-01T21:57:00Z">
              <w:r w:rsidRPr="000A5E43" w:rsidDel="00F8074A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</w:t>
            </w:r>
            <w:ins w:id="221" w:author="巧云 代" w:date="2021-10-02T05:57:00Z" w16du:dateUtc="2021-10-01T21:57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5</w:t>
              </w:r>
            </w:ins>
            <w:del w:id="222" w:author="巧云 代" w:date="2021-10-02T05:57:00Z" w16du:dateUtc="2021-10-01T21:57:00Z">
              <w:r w:rsidRPr="000A5E43" w:rsidDel="00F8074A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B8E13" w14:textId="77777777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6FEFB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14:paraId="53A458AD" w14:textId="6453E514" w:rsidR="001D5559" w:rsidRPr="000A5E43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23" w:author="巧云 代" w:date="2021-10-02T08:16:00Z" w16du:dateUtc="2021-10-02T00:16:00Z">
              <w:r w:rsidRP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</w:ins>
            <w:ins w:id="224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225" w:author="巧云 代" w:date="2021-10-02T08:16:00Z" w16du:dateUtc="2021-10-02T00:16:00Z">
              <w:r w:rsidRP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06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23D09" w14:textId="09CB3EC9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226" w:author="巧云 代" w:date="2021-10-02T08:18:00Z" w16du:dateUtc="2021-10-02T00:1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7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27" w:author="巧云 代" w:date="2021-10-02T08:19:00Z" w16du:dateUtc="2021-10-02T00:19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ins w:id="228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E4237D" w14:textId="76ECA04F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229" w:author="巧云 代" w:date="2021-10-02T08:19:00Z" w16du:dateUtc="2021-10-02T00:19:00Z">
              <w:r w:rsidRPr="0083644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&lt;.0001</w:t>
              </w:r>
            </w:ins>
          </w:p>
        </w:tc>
      </w:tr>
      <w:tr w:rsidR="001D5559" w:rsidRPr="00AF1564" w14:paraId="7EB07A9B" w14:textId="130E009C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B3FD" w14:textId="6AC564E2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. -5 ~ -1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D25" w14:textId="78B38E9D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4</w:t>
            </w:r>
            <w:ins w:id="230" w:author="巧云 代" w:date="2021-10-02T05:38:00Z" w16du:dateUtc="2021-10-01T21:3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9</w:t>
              </w:r>
            </w:ins>
            <w:del w:id="231" w:author="巧云 代" w:date="2021-10-02T05:38:00Z" w16du:dateUtc="2021-10-01T21:38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F548" w14:textId="17AB92CE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</w:t>
            </w:r>
            <w:ins w:id="232" w:author="巧云 代" w:date="2021-10-02T05:41:00Z" w16du:dateUtc="2021-10-01T21:4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8</w:t>
              </w:r>
            </w:ins>
            <w:del w:id="233" w:author="巧云 代" w:date="2021-10-02T05:41:00Z" w16du:dateUtc="2021-10-01T21:41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BA47" w14:textId="25E1811A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234" w:author="巧云 代" w:date="2021-10-02T05:41:00Z" w16du:dateUtc="2021-10-01T21:41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35" w:author="巧云 代" w:date="2021-10-02T05:42:00Z" w16du:dateUtc="2021-10-01T21:4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35</w:t>
              </w:r>
            </w:ins>
            <w:del w:id="236" w:author="巧云 代" w:date="2021-10-02T05:41:00Z" w16du:dateUtc="2021-10-01T21:41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885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F795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D50A" w14:textId="5C69986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44</w:t>
            </w:r>
            <w:ins w:id="237" w:author="巧云 代" w:date="2021-10-02T05:56:00Z" w16du:dateUtc="2021-10-01T21:5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8</w:t>
              </w:r>
            </w:ins>
            <w:del w:id="238" w:author="巧云 代" w:date="2021-10-02T05:56:00Z" w16du:dateUtc="2021-10-01T21:56:00Z">
              <w:r w:rsidRPr="00AF1564" w:rsidDel="00F8074A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B3CE" w14:textId="131A97D0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239" w:author="巧云 代" w:date="2021-10-02T05:57:00Z" w16du:dateUtc="2021-10-01T21:5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del w:id="240" w:author="巧云 代" w:date="2021-10-02T05:57:00Z" w16du:dateUtc="2021-10-01T21:57:00Z">
              <w:r w:rsidRPr="00AF1564" w:rsidDel="002B01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8B124" w14:textId="50AF6E23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241" w:author="巧云 代" w:date="2021-10-02T05:57:00Z" w16du:dateUtc="2021-10-01T21:57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736</w:t>
              </w:r>
            </w:ins>
            <w:del w:id="242" w:author="巧云 代" w:date="2021-10-02T05:57:00Z" w16du:dateUtc="2021-10-01T21:57:00Z">
              <w:r w:rsidRPr="00AF1564" w:rsidDel="002B01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8204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F8C61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14:paraId="384E0A52" w14:textId="24ADCBD4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43" w:author="巧云 代" w:date="2021-10-02T08:16:00Z" w16du:dateUtc="2021-10-02T00:16:00Z">
              <w:r w:rsidRP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ins w:id="244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245" w:author="巧云 代" w:date="2021-10-02T08:16:00Z" w16du:dateUtc="2021-10-02T00:16:00Z">
              <w:r w:rsidRP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68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24BFF" w14:textId="6F3E34B9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46" w:author="巧云 代" w:date="2021-10-02T08:18:00Z" w16du:dateUtc="2021-10-02T00:1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47" w:author="巧云 代" w:date="2021-10-02T08:19:00Z" w16du:dateUtc="2021-10-02T00:19:00Z">
              <w:r w:rsidR="00AE02EF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  <w:ins w:id="248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49" w:author="巧云 代" w:date="2021-10-02T08:20:00Z" w16du:dateUtc="2021-10-02T00:20:00Z">
              <w:r w:rsidR="00AE02EF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ins w:id="250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3A0F48" w14:textId="41F7F3DE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51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</w:ins>
            <w:ins w:id="252" w:author="巧云 代" w:date="2021-10-02T08:20:00Z" w16du:dateUtc="2021-10-02T00:20:00Z">
              <w:r w:rsidR="00AE02EF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354</w:t>
              </w:r>
            </w:ins>
          </w:p>
        </w:tc>
      </w:tr>
      <w:tr w:rsidR="001D5559" w:rsidRPr="00AF1564" w14:paraId="13795987" w14:textId="24CB6914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85EB" w14:textId="1C4A276E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&gt; -1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AB8" w14:textId="7A795A75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</w:t>
            </w:r>
            <w:ins w:id="253" w:author="巧云 代" w:date="2021-10-02T05:38:00Z" w16du:dateUtc="2021-10-01T21:3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41</w:t>
              </w:r>
            </w:ins>
            <w:del w:id="254" w:author="巧云 代" w:date="2021-10-02T05:38:00Z" w16du:dateUtc="2021-10-01T21:38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12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1039" w14:textId="3BC4E5F6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255" w:author="巧云 代" w:date="2021-10-02T05:42:00Z" w16du:dateUtc="2021-10-01T21:4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</w:t>
              </w:r>
            </w:ins>
            <w:del w:id="256" w:author="巧云 代" w:date="2021-10-02T05:42:00Z" w16du:dateUtc="2021-10-01T21:42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A36" w14:textId="77338144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del w:id="257" w:author="巧云 代" w:date="2021-10-02T05:42:00Z" w16du:dateUtc="2021-10-01T21:42:00Z">
              <w:r w:rsidRPr="00AF1564" w:rsidDel="00462CDE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185</w:delText>
              </w:r>
            </w:del>
            <w:ins w:id="258" w:author="巧云 代" w:date="2021-10-02T05:42:00Z" w16du:dateUtc="2021-10-01T21:4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520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0261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15E2" w14:textId="7BB90F70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</w:t>
            </w:r>
            <w:ins w:id="259" w:author="巧云 代" w:date="2021-10-02T05:56:00Z" w16du:dateUtc="2021-10-01T21:56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91</w:t>
              </w:r>
            </w:ins>
            <w:del w:id="260" w:author="巧云 代" w:date="2021-10-02T05:56:00Z" w16du:dateUtc="2021-10-01T21:56:00Z">
              <w:r w:rsidRPr="00AF1564" w:rsidDel="00F8074A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0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65A" w14:textId="1B3ADA9B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ins w:id="261" w:author="巧云 代" w:date="2021-10-02T05:58:00Z" w16du:dateUtc="2021-10-01T21:5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del w:id="262" w:author="巧云 代" w:date="2021-10-02T05:58:00Z" w16du:dateUtc="2021-10-01T21:58:00Z">
              <w:r w:rsidRPr="00AF1564" w:rsidDel="002B01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57013" w14:textId="010FB9B8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263" w:author="巧云 代" w:date="2021-10-02T05:58:00Z" w16du:dateUtc="2021-10-01T21:58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9948</w:t>
              </w:r>
            </w:ins>
            <w:del w:id="264" w:author="巧云 代" w:date="2021-10-02T05:58:00Z" w16du:dateUtc="2021-10-01T21:58:00Z">
              <w:r w:rsidRPr="00AF1564" w:rsidDel="002B01CD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3347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1ABDA" w14:textId="77777777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14:paraId="1B3B4E53" w14:textId="4C1549B1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65" w:author="巧云 代" w:date="2021-10-02T08:16:00Z" w16du:dateUtc="2021-10-02T00:16:00Z">
              <w:r w:rsidRP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0</w:t>
              </w:r>
            </w:ins>
            <w:ins w:id="266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267" w:author="巧云 代" w:date="2021-10-02T08:16:00Z" w16du:dateUtc="2021-10-02T00:16:00Z">
              <w:r w:rsidRP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928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1149E" w14:textId="52EC95CA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68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69" w:author="巧云 代" w:date="2021-10-02T08:20:00Z" w16du:dateUtc="2021-10-02T00:20:00Z">
              <w:r w:rsidR="00AE02EF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</w:ins>
            <w:ins w:id="270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71" w:author="巧云 代" w:date="2021-10-02T08:20:00Z" w16du:dateUtc="2021-10-02T00:20:00Z">
              <w:r w:rsidR="00AE02EF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</w:ins>
            <w:ins w:id="272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8AE634" w14:textId="63DAA74E" w:rsidR="001D5559" w:rsidRPr="00AF1564" w:rsidRDefault="001D5559" w:rsidP="001D5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73" w:author="巧云 代" w:date="2021-10-02T08:18:00Z" w16du:dateUtc="2021-10-02T00:18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</w:t>
              </w:r>
            </w:ins>
            <w:ins w:id="274" w:author="巧云 代" w:date="2021-10-02T08:20:00Z" w16du:dateUtc="2021-10-02T00:20:00Z">
              <w:r w:rsidR="00AE02EF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186</w:t>
              </w:r>
            </w:ins>
          </w:p>
        </w:tc>
      </w:tr>
      <w:tr w:rsidR="00D33519" w:rsidRPr="00AF1564" w14:paraId="44A5B9CD" w14:textId="6B07579C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549B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N, ×10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9</w:t>
            </w:r>
            <w:r w:rsidRPr="00AF15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/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7981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105F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36E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1C16A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DADA7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729A0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9242D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B8E027" w14:textId="7ED12799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3519" w:rsidRPr="00AF1564" w14:paraId="0EBA90EA" w14:textId="25523661" w:rsidTr="000A5E43">
        <w:trPr>
          <w:trHeight w:val="276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374" w14:textId="3C7918FB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e segments relative to FM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C4C9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1CFA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6103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580C9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0BB27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08F86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DF2A1" w14:textId="77777777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FCEEA5" w14:textId="0996EA7A" w:rsidR="00D33519" w:rsidRPr="00AF1564" w:rsidRDefault="00D33519" w:rsidP="00D335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2EF" w:rsidRPr="00AF1564" w14:paraId="5FFD5CB4" w14:textId="23DE9D13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1815" w14:textId="5F2DDA60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. &lt; -4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A483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3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08FC" w14:textId="77777777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6(0.00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8BC2" w14:textId="77777777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4DA5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8750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CFC4" w14:textId="45F3042C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</w:t>
            </w:r>
            <w:ins w:id="275" w:author="巧云 代" w:date="2021-10-02T06:02:00Z" w16du:dateUtc="2021-10-01T22:02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5</w:t>
              </w:r>
            </w:ins>
            <w:del w:id="276" w:author="巧云 代" w:date="2021-10-02T06:02:00Z" w16du:dateUtc="2021-10-01T22:02:00Z">
              <w:r w:rsidRPr="000A5E43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28BE3" w14:textId="044F56B5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  <w:ins w:id="277" w:author="巧云 代" w:date="2021-10-02T06:02:00Z" w16du:dateUtc="2021-10-01T22:02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8</w:t>
              </w:r>
            </w:ins>
            <w:del w:id="278" w:author="巧云 代" w:date="2021-10-02T06:02:00Z" w16du:dateUtc="2021-10-01T22:02:00Z">
              <w:r w:rsidRPr="000A5E43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09F89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14:paraId="7C3FBB6A" w14:textId="1A4DDE4C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279" w:author="巧云 代" w:date="2021-10-02T08:22:00Z" w16du:dateUtc="2021-10-02T00:22:00Z">
              <w:r w:rsidRPr="0083644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</w:t>
              </w:r>
            </w:ins>
            <w:ins w:id="280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281" w:author="巧云 代" w:date="2021-10-02T08:22:00Z" w16du:dateUtc="2021-10-02T00:22:00Z">
              <w:r w:rsidRPr="0083644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40</w:t>
              </w:r>
            </w:ins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E9082" w14:textId="72E45473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82" w:author="巧云 代" w:date="2021-10-02T08:22:00Z" w16du:dateUtc="2021-10-02T00:2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</w:ins>
            <w:ins w:id="283" w:author="巧云 代" w:date="2021-10-02T08:34:00Z" w16du:dateUtc="2021-10-02T00:34:00Z">
              <w:r w:rsidR="00553649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4</w:t>
              </w:r>
            </w:ins>
            <w:ins w:id="284" w:author="巧云 代" w:date="2021-10-02T08:22:00Z" w16du:dateUtc="2021-10-02T00:22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285" w:author="巧云 代" w:date="2021-10-02T08:34:00Z" w16du:dateUtc="2021-10-02T00:34:00Z">
              <w:r w:rsidR="00553649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</w:t>
              </w:r>
            </w:ins>
            <w:ins w:id="286" w:author="巧云 代" w:date="2021-10-02T08:22:00Z" w16du:dateUtc="2021-10-02T00:22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3CAEDB" w14:textId="626246BB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ins w:id="287" w:author="巧云 代" w:date="2021-10-02T08:22:00Z" w16du:dateUtc="2021-10-02T00:22:00Z">
              <w:r w:rsidRPr="0083644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&lt;.0001</w:t>
              </w:r>
            </w:ins>
          </w:p>
        </w:tc>
      </w:tr>
      <w:tr w:rsidR="00AE02EF" w:rsidRPr="00AF1564" w14:paraId="3836CFF6" w14:textId="4810A33C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DA4C0C" w14:textId="3C8AB5C3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. -4 ~ +2 y relative to FMP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5FD" w14:textId="6463691E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8</w:t>
            </w:r>
            <w:ins w:id="288" w:author="巧云 代" w:date="2021-10-02T05:59:00Z" w16du:dateUtc="2021-10-01T21:59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46</w:t>
              </w:r>
            </w:ins>
            <w:del w:id="289" w:author="巧云 代" w:date="2021-10-02T05:59:00Z" w16du:dateUtc="2021-10-01T21:59:00Z">
              <w:r w:rsidRPr="00AF1564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3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C7C81" w14:textId="745BF726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</w:t>
            </w:r>
            <w:ins w:id="290" w:author="巧云 代" w:date="2021-10-02T06:00:00Z" w16du:dateUtc="2021-10-01T22:00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5</w:t>
              </w:r>
            </w:ins>
            <w:del w:id="291" w:author="巧云 代" w:date="2021-10-02T06:00:00Z" w16du:dateUtc="2021-10-01T22:00:00Z">
              <w:r w:rsidRPr="000A5E43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</w:delText>
              </w:r>
            </w:del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26D" w14:textId="77777777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6F7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3A1" w14:textId="5346BC8F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34</w:t>
            </w:r>
            <w:ins w:id="292" w:author="巧云 代" w:date="2021-10-02T05:59:00Z" w16du:dateUtc="2021-10-01T21:59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del w:id="293" w:author="巧云 代" w:date="2021-10-02T05:59:00Z" w16du:dateUtc="2021-10-01T21:59:00Z">
              <w:r w:rsidRPr="00AF1564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F6C" w14:textId="6813F902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</w:t>
            </w:r>
            <w:ins w:id="294" w:author="巧云 代" w:date="2021-10-02T06:02:00Z" w16du:dateUtc="2021-10-01T22:0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</w:t>
              </w:r>
            </w:ins>
            <w:del w:id="295" w:author="巧云 代" w:date="2021-10-02T06:02:00Z" w16du:dateUtc="2021-10-01T22:02:00Z">
              <w:r w:rsidRPr="00AF1564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</w:delText>
              </w:r>
            </w:del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)</w:t>
            </w:r>
          </w:p>
        </w:tc>
        <w:tc>
          <w:tcPr>
            <w:tcW w:w="11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2531419" w14:textId="36E25D24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296" w:author="巧云 代" w:date="2021-10-02T06:02:00Z" w16du:dateUtc="2021-10-01T22:0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134</w:t>
              </w:r>
            </w:ins>
            <w:del w:id="297" w:author="巧云 代" w:date="2021-10-02T06:02:00Z" w16du:dateUtc="2021-10-01T22:02:00Z">
              <w:r w:rsidRPr="00AF1564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1425</w:delText>
              </w:r>
            </w:del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</w:tcPr>
          <w:p w14:paraId="46075F02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</w:tcBorders>
            <w:shd w:val="clear" w:color="auto" w:fill="auto"/>
          </w:tcPr>
          <w:p w14:paraId="5B2CFCD7" w14:textId="6AACF436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298" w:author="巧云 代" w:date="2021-10-02T08:22:00Z" w16du:dateUtc="2021-10-02T00:22:00Z">
              <w:r w:rsidRPr="0083644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  <w:ins w:id="299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300" w:author="巧云 代" w:date="2021-10-02T08:22:00Z" w16du:dateUtc="2021-10-02T00:22:00Z">
              <w:r w:rsidRPr="0083644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640</w:t>
              </w:r>
            </w:ins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vAlign w:val="center"/>
          </w:tcPr>
          <w:p w14:paraId="79ACFEE5" w14:textId="439ABA03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01" w:author="巧云 代" w:date="2021-10-02T08:22:00Z" w16du:dateUtc="2021-10-02T00:2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-</w:t>
              </w:r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0.0</w:t>
              </w:r>
            </w:ins>
            <w:ins w:id="302" w:author="巧云 代" w:date="2021-10-02T08:34:00Z" w16du:dateUtc="2021-10-02T00:34:00Z">
              <w:r w:rsidR="00553649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3</w:t>
              </w:r>
            </w:ins>
            <w:ins w:id="303" w:author="巧云 代" w:date="2021-10-02T08:22:00Z" w16du:dateUtc="2021-10-02T00:22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304" w:author="巧云 代" w:date="2021-10-02T08:34:00Z" w16du:dateUtc="2021-10-02T00:34:00Z">
              <w:r w:rsidR="00553649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</w:t>
              </w:r>
            </w:ins>
            <w:ins w:id="305" w:author="巧云 代" w:date="2021-10-02T08:22:00Z" w16du:dateUtc="2021-10-02T00:22:00Z">
              <w:r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1531E39" w14:textId="125326D4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06" w:author="巧云 代" w:date="2021-10-02T08:22:00Z" w16du:dateUtc="2021-10-02T00:22:00Z">
              <w:r w:rsidRPr="0083644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&lt;.0001</w:t>
              </w:r>
            </w:ins>
          </w:p>
        </w:tc>
      </w:tr>
      <w:tr w:rsidR="00AE02EF" w:rsidRPr="00AF1564" w14:paraId="33AF25D1" w14:textId="085F064B" w:rsidTr="000A5E4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4D1C8" w14:textId="322EDCB2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53C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. &gt; +2 y relative to FM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AF16" w14:textId="081CFBFE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07" w:author="巧云 代" w:date="2021-10-02T05:59:00Z" w16du:dateUtc="2021-10-01T21:59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5947</w:t>
              </w:r>
            </w:ins>
            <w:del w:id="308" w:author="巧云 代" w:date="2021-10-02T05:59:00Z" w16du:dateUtc="2021-10-01T21:59:00Z">
              <w:r w:rsidRPr="00AF1564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6,004</w:delText>
              </w:r>
            </w:del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9B922" w14:textId="77777777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(0.001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1488" w14:textId="627C903B" w:rsidR="00AE02EF" w:rsidRPr="000A5E43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A5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  <w:ins w:id="309" w:author="巧云 代" w:date="2021-10-02T06:01:00Z" w16du:dateUtc="2021-10-01T22:01:00Z">
              <w:r w:rsidRPr="000A5E43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8</w:t>
              </w:r>
            </w:ins>
            <w:del w:id="310" w:author="巧云 代" w:date="2021-10-02T06:01:00Z" w16du:dateUtc="2021-10-01T22:01:00Z">
              <w:r w:rsidRPr="000A5E43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94AC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8092" w14:textId="7EEEF74B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8</w:t>
            </w:r>
            <w:ins w:id="311" w:author="巧云 代" w:date="2021-10-02T05:59:00Z" w16du:dateUtc="2021-10-01T21:59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31</w:t>
              </w:r>
            </w:ins>
            <w:del w:id="312" w:author="巧云 代" w:date="2021-10-02T05:59:00Z" w16du:dateUtc="2021-10-01T21:59:00Z">
              <w:r w:rsidRPr="00AF1564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4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4511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(0.00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89D1" w14:textId="448BE61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15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ins w:id="313" w:author="巧云 代" w:date="2021-10-02T06:02:00Z" w16du:dateUtc="2021-10-01T22:02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8371</w:t>
              </w:r>
            </w:ins>
            <w:del w:id="314" w:author="巧云 代" w:date="2021-10-02T06:02:00Z" w16du:dateUtc="2021-10-01T22:02:00Z">
              <w:r w:rsidRPr="00AF1564" w:rsidDel="007D063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delText>7478</w:delText>
              </w:r>
            </w:del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2E73C4" w14:textId="77777777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496514" w14:textId="3CDC88A2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15" w:author="巧云 代" w:date="2021-10-02T08:22:00Z" w16du:dateUtc="2021-10-02T00:22:00Z">
              <w:r w:rsidRPr="0083644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7</w:t>
              </w:r>
            </w:ins>
            <w:ins w:id="316" w:author="巧云 代 [2]" w:date="2024-07-28T08:34:00Z" w16du:dateUtc="2024-07-28T00:34:00Z">
              <w:r w:rsidR="000A5E43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,</w:t>
              </w:r>
            </w:ins>
            <w:ins w:id="317" w:author="巧云 代" w:date="2021-10-02T08:22:00Z" w16du:dateUtc="2021-10-02T00:22:00Z">
              <w:r w:rsidRPr="00836446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22</w:t>
              </w:r>
            </w:ins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EB6AFB" w14:textId="2C223BE1" w:rsidR="00AE02EF" w:rsidRPr="00AF1564" w:rsidRDefault="00553649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18" w:author="巧云 代" w:date="2021-10-02T08:34:00Z" w16du:dateUtc="2021-10-02T00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.004</w:t>
              </w:r>
            </w:ins>
            <w:ins w:id="319" w:author="巧云 代" w:date="2021-10-02T08:22:00Z" w16du:dateUtc="2021-10-02T00:22:00Z">
              <w:r w:rsidR="00AE02EF"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(0.0</w:t>
              </w:r>
              <w:r w:rsidR="00AE02EF"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0</w:t>
              </w:r>
            </w:ins>
            <w:ins w:id="320" w:author="巧云 代" w:date="2021-10-02T08:34:00Z" w16du:dateUtc="2021-10-02T00:34:00Z">
              <w:r>
                <w:rPr>
                  <w:rFonts w:ascii="Times New Roman" w:eastAsia="等线" w:hAnsi="Times New Roman" w:cs="Times New Roman" w:hint="eastAsia"/>
                  <w:kern w:val="0"/>
                  <w:sz w:val="18"/>
                  <w:szCs w:val="18"/>
                </w:rPr>
                <w:t>1</w:t>
              </w:r>
            </w:ins>
            <w:ins w:id="321" w:author="巧云 代" w:date="2021-10-02T08:22:00Z" w16du:dateUtc="2021-10-02T00:22:00Z">
              <w:r w:rsidR="00AE02EF" w:rsidRPr="00AF1564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12DDC" w14:textId="33C1A935" w:rsidR="00AE02EF" w:rsidRPr="00AF1564" w:rsidRDefault="00AE02EF" w:rsidP="00AE02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ins w:id="322" w:author="巧云 代" w:date="2021-10-02T08:22:00Z" w16du:dateUtc="2021-10-02T00:22:00Z">
              <w:r w:rsidRPr="00836446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&lt;.0001</w:t>
              </w:r>
            </w:ins>
          </w:p>
        </w:tc>
      </w:tr>
    </w:tbl>
    <w:bookmarkEnd w:id="27"/>
    <w:p w14:paraId="118A1AE3" w14:textId="122A072F" w:rsidR="00FA5831" w:rsidRDefault="003D69AA" w:rsidP="003D69AA">
      <w:pPr>
        <w:rPr>
          <w:rFonts w:ascii="Times New Roman" w:hAnsi="Times New Roman" w:cs="Times New Roman"/>
          <w:sz w:val="18"/>
          <w:szCs w:val="18"/>
        </w:rPr>
      </w:pPr>
      <w:r w:rsidRPr="0003649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0569E4">
        <w:rPr>
          <w:rFonts w:ascii="Times New Roman" w:hAnsi="Times New Roman" w:cs="Times New Roman"/>
          <w:sz w:val="18"/>
          <w:szCs w:val="18"/>
        </w:rPr>
        <w:t xml:space="preserve"> </w:t>
      </w:r>
      <w:bookmarkStart w:id="323" w:name="_Hlk103173210"/>
      <w:r w:rsidR="00DF618A" w:rsidRPr="00DF618A">
        <w:rPr>
          <w:rFonts w:ascii="Times New Roman" w:hAnsi="Times New Roman" w:cs="Times New Roman"/>
          <w:sz w:val="18"/>
          <w:szCs w:val="18"/>
        </w:rPr>
        <w:t xml:space="preserve">Sensitivity analysis 1 was conducted by </w:t>
      </w:r>
      <w:bookmarkStart w:id="324" w:name="_Hlk146598146"/>
      <w:r w:rsidR="00DF618A" w:rsidRPr="00DF618A">
        <w:rPr>
          <w:rFonts w:ascii="Times New Roman" w:hAnsi="Times New Roman" w:cs="Times New Roman"/>
          <w:sz w:val="18"/>
          <w:szCs w:val="18"/>
        </w:rPr>
        <w:t xml:space="preserve">excluding observations </w:t>
      </w:r>
      <w:r w:rsidR="00070684">
        <w:rPr>
          <w:rFonts w:ascii="Times New Roman" w:hAnsi="Times New Roman" w:cs="Times New Roman"/>
          <w:sz w:val="18"/>
          <w:szCs w:val="18"/>
        </w:rPr>
        <w:t>who had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 a history of chronic diseases</w:t>
      </w:r>
      <w:r w:rsidR="00DF618A">
        <w:rPr>
          <w:rFonts w:ascii="Times New Roman" w:hAnsi="Times New Roman" w:cs="Times New Roman"/>
          <w:sz w:val="18"/>
          <w:szCs w:val="18"/>
        </w:rPr>
        <w:t xml:space="preserve"> (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h</w:t>
      </w:r>
      <w:r w:rsidR="00DF618A" w:rsidRPr="00F0673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ypertension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</w:t>
      </w:r>
      <w:r w:rsidR="00DF618A" w:rsidRPr="00DF618A">
        <w:t xml:space="preserve"> 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</w:t>
      </w:r>
      <w:r w:rsidR="00DF618A" w:rsidRP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abetes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 and d</w:t>
      </w:r>
      <w:r w:rsidR="00DF618A" w:rsidRP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yslipidemia</w:t>
      </w:r>
      <w:r w:rsidR="00DF618A">
        <w:rPr>
          <w:rFonts w:ascii="Times New Roman" w:hAnsi="Times New Roman" w:cs="Times New Roman"/>
          <w:sz w:val="18"/>
          <w:szCs w:val="18"/>
        </w:rPr>
        <w:t>)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 </w:t>
      </w:r>
      <w:r w:rsidR="00070684">
        <w:rPr>
          <w:rFonts w:ascii="Times New Roman" w:hAnsi="Times New Roman" w:cs="Times New Roman"/>
          <w:sz w:val="18"/>
          <w:szCs w:val="18"/>
        </w:rPr>
        <w:t>with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 medication </w:t>
      </w:r>
      <w:r w:rsidR="00070684">
        <w:rPr>
          <w:rFonts w:ascii="Times New Roman" w:hAnsi="Times New Roman" w:cs="Times New Roman"/>
          <w:sz w:val="18"/>
          <w:szCs w:val="18"/>
        </w:rPr>
        <w:t>and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 observations </w:t>
      </w:r>
      <w:r w:rsidR="00070684">
        <w:rPr>
          <w:rFonts w:ascii="Times New Roman" w:hAnsi="Times New Roman" w:cs="Times New Roman"/>
          <w:sz w:val="18"/>
          <w:szCs w:val="18"/>
        </w:rPr>
        <w:t xml:space="preserve">who had </w:t>
      </w:r>
      <w:r w:rsidR="00DF618A" w:rsidRPr="00DF618A">
        <w:rPr>
          <w:rFonts w:ascii="Times New Roman" w:hAnsi="Times New Roman" w:cs="Times New Roman"/>
          <w:sz w:val="18"/>
          <w:szCs w:val="18"/>
        </w:rPr>
        <w:t>a</w:t>
      </w:r>
      <w:r w:rsidR="00DF618A">
        <w:rPr>
          <w:rFonts w:ascii="Times New Roman" w:hAnsi="Times New Roman" w:cs="Times New Roman"/>
          <w:sz w:val="18"/>
          <w:szCs w:val="18"/>
        </w:rPr>
        <w:t xml:space="preserve"> 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history of chronic diseases </w:t>
      </w:r>
      <w:r w:rsidR="00070684">
        <w:rPr>
          <w:rFonts w:ascii="Times New Roman" w:hAnsi="Times New Roman" w:cs="Times New Roman"/>
          <w:sz w:val="18"/>
          <w:szCs w:val="18"/>
        </w:rPr>
        <w:t>with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 medication </w:t>
      </w:r>
      <w:r w:rsidR="00070684">
        <w:rPr>
          <w:rFonts w:ascii="Times New Roman" w:hAnsi="Times New Roman" w:cs="Times New Roman"/>
          <w:sz w:val="18"/>
          <w:szCs w:val="18"/>
        </w:rPr>
        <w:t>missing</w:t>
      </w:r>
      <w:r w:rsidR="00DF618A" w:rsidRPr="00DF618A">
        <w:rPr>
          <w:rFonts w:ascii="Times New Roman" w:hAnsi="Times New Roman" w:cs="Times New Roman"/>
          <w:sz w:val="18"/>
          <w:szCs w:val="18"/>
        </w:rPr>
        <w:t>.</w:t>
      </w:r>
      <w:bookmarkEnd w:id="324"/>
      <w:r w:rsidR="00DF618A">
        <w:rPr>
          <w:rFonts w:ascii="Times New Roman" w:hAnsi="Times New Roman" w:cs="Times New Roman"/>
          <w:sz w:val="18"/>
          <w:szCs w:val="18"/>
        </w:rPr>
        <w:t xml:space="preserve"> Models were a</w:t>
      </w:r>
      <w:r w:rsidR="00DF618A" w:rsidRPr="0003649C">
        <w:rPr>
          <w:rFonts w:ascii="Times New Roman" w:hAnsi="Times New Roman" w:cs="Times New Roman"/>
          <w:sz w:val="18"/>
          <w:szCs w:val="18"/>
        </w:rPr>
        <w:t>djusted for</w:t>
      </w:r>
      <w:r w:rsidR="00DF618A">
        <w:rPr>
          <w:rFonts w:ascii="Times New Roman" w:hAnsi="Times New Roman" w:cs="Times New Roman"/>
          <w:sz w:val="18"/>
          <w:szCs w:val="18"/>
        </w:rPr>
        <w:t xml:space="preserve"> </w:t>
      </w:r>
      <w:r w:rsidR="008A764D">
        <w:rPr>
          <w:rFonts w:ascii="Times New Roman" w:hAnsi="Times New Roman" w:cs="Times New Roman"/>
          <w:sz w:val="18"/>
          <w:szCs w:val="18"/>
        </w:rPr>
        <w:t>age at checkup</w:t>
      </w:r>
      <w:r w:rsidR="00DF618A" w:rsidRPr="001C471D">
        <w:rPr>
          <w:rFonts w:ascii="Times New Roman" w:hAnsi="Times New Roman" w:cs="Times New Roman"/>
          <w:sz w:val="18"/>
          <w:szCs w:val="18"/>
        </w:rPr>
        <w:t>(continuous), educational level, smoking status, alcohol consumption, physical activity, hypertension history, diabetes history, dyslipidemia history,</w:t>
      </w:r>
      <w:del w:id="325" w:author="巧云 代" w:date="2021-10-01T13:33:00Z" w16du:dateUtc="2021-10-01T05:33:00Z">
        <w:r w:rsidR="00DF618A" w:rsidRPr="001C471D" w:rsidDel="000A6811">
          <w:rPr>
            <w:rFonts w:ascii="Times New Roman" w:hAnsi="Times New Roman" w:cs="Times New Roman"/>
            <w:sz w:val="18"/>
            <w:szCs w:val="18"/>
          </w:rPr>
          <w:delText xml:space="preserve"> and</w:delText>
        </w:r>
      </w:del>
      <w:r w:rsidR="00DF618A" w:rsidRPr="001C471D">
        <w:rPr>
          <w:rFonts w:ascii="Times New Roman" w:hAnsi="Times New Roman" w:cs="Times New Roman"/>
          <w:sz w:val="18"/>
          <w:szCs w:val="18"/>
        </w:rPr>
        <w:t xml:space="preserve"> </w:t>
      </w:r>
      <w:ins w:id="326" w:author="巧云 代" w:date="2021-10-01T13:34:00Z" w16du:dateUtc="2021-10-01T05:34:00Z">
        <w:r w:rsidR="000A6811">
          <w:rPr>
            <w:rFonts w:ascii="Times New Roman" w:hAnsi="Times New Roman" w:cs="Times New Roman" w:hint="eastAsia"/>
            <w:sz w:val="18"/>
            <w:szCs w:val="18"/>
          </w:rPr>
          <w:t>body mass index</w:t>
        </w:r>
      </w:ins>
      <w:del w:id="327" w:author="巧云 代" w:date="2021-10-01T13:34:00Z" w16du:dateUtc="2021-10-01T05:34:00Z">
        <w:r w:rsidR="00DF618A" w:rsidRPr="001C471D" w:rsidDel="000A6811">
          <w:rPr>
            <w:rFonts w:ascii="Times New Roman" w:hAnsi="Times New Roman" w:cs="Times New Roman"/>
            <w:sz w:val="18"/>
            <w:szCs w:val="18"/>
          </w:rPr>
          <w:delText>BMI</w:delText>
        </w:r>
      </w:del>
      <w:r w:rsidR="00DF618A" w:rsidRPr="001C471D">
        <w:rPr>
          <w:rFonts w:ascii="Times New Roman" w:hAnsi="Times New Roman" w:cs="Times New Roman"/>
          <w:sz w:val="18"/>
          <w:szCs w:val="18"/>
        </w:rPr>
        <w:t xml:space="preserve"> (continuous)</w:t>
      </w:r>
      <w:ins w:id="328" w:author="巧云 代" w:date="2021-10-01T13:33:00Z" w16du:dateUtc="2021-10-01T05:33:00Z">
        <w:r w:rsidR="000A6811">
          <w:rPr>
            <w:rFonts w:ascii="Times New Roman" w:hAnsi="Times New Roman" w:cs="Times New Roman" w:hint="eastAsia"/>
            <w:sz w:val="18"/>
            <w:szCs w:val="18"/>
          </w:rPr>
          <w:t xml:space="preserve">, </w:t>
        </w:r>
      </w:ins>
      <w:ins w:id="329" w:author="巧云 代" w:date="2021-10-01T13:34:00Z" w16du:dateUtc="2021-10-01T05:34:00Z">
        <w:r w:rsidR="000A6811">
          <w:rPr>
            <w:rFonts w:ascii="Times New Roman" w:hAnsi="Times New Roman" w:cs="Times New Roman" w:hint="eastAsia"/>
            <w:sz w:val="18"/>
            <w:szCs w:val="18"/>
          </w:rPr>
          <w:t>and hemoglobin (</w:t>
        </w:r>
        <w:r w:rsidR="000A6811" w:rsidRPr="001C471D">
          <w:rPr>
            <w:rFonts w:ascii="Times New Roman" w:hAnsi="Times New Roman" w:cs="Times New Roman"/>
            <w:sz w:val="18"/>
            <w:szCs w:val="18"/>
          </w:rPr>
          <w:t>continuous</w:t>
        </w:r>
        <w:r w:rsidR="000A6811">
          <w:rPr>
            <w:rFonts w:ascii="Times New Roman" w:hAnsi="Times New Roman" w:cs="Times New Roman" w:hint="eastAsia"/>
            <w:sz w:val="18"/>
            <w:szCs w:val="18"/>
          </w:rPr>
          <w:t>)</w:t>
        </w:r>
      </w:ins>
      <w:r w:rsidR="00DF618A" w:rsidRPr="0003649C">
        <w:rPr>
          <w:rFonts w:ascii="Times New Roman" w:hAnsi="Times New Roman" w:cs="Times New Roman"/>
          <w:sz w:val="18"/>
          <w:szCs w:val="18"/>
        </w:rPr>
        <w:t xml:space="preserve"> as fixed effects</w:t>
      </w:r>
      <w:r w:rsidR="00DF618A">
        <w:rPr>
          <w:rFonts w:ascii="Times New Roman" w:hAnsi="Times New Roman" w:cs="Times New Roman"/>
          <w:sz w:val="18"/>
          <w:szCs w:val="18"/>
        </w:rPr>
        <w:t>.</w:t>
      </w:r>
    </w:p>
    <w:p w14:paraId="3C5DD34E" w14:textId="0C433097" w:rsidR="000569E4" w:rsidRDefault="00FA5831" w:rsidP="003D69AA">
      <w:pPr>
        <w:rPr>
          <w:ins w:id="330" w:author="巧云 代" w:date="2021-10-02T06:08:00Z" w16du:dateUtc="2021-10-01T22:08:00Z"/>
          <w:rFonts w:ascii="Times New Roman" w:hAnsi="Times New Roman" w:cs="Times New Roman"/>
          <w:sz w:val="18"/>
          <w:szCs w:val="18"/>
        </w:rPr>
      </w:pPr>
      <w:r w:rsidRPr="008479D1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bookmarkEnd w:id="323"/>
      <w:r w:rsidR="00BB4343">
        <w:t xml:space="preserve"> 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Sensitivity analysis 2 was conducted </w:t>
      </w:r>
      <w:bookmarkStart w:id="331" w:name="_Hlk146598388"/>
      <w:r w:rsidR="00B64CC9">
        <w:rPr>
          <w:rFonts w:ascii="Times New Roman" w:hAnsi="Times New Roman" w:cs="Times New Roman"/>
          <w:sz w:val="18"/>
          <w:szCs w:val="18"/>
        </w:rPr>
        <w:t>in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 observations </w:t>
      </w:r>
      <w:r w:rsidR="00B64CC9">
        <w:rPr>
          <w:rFonts w:ascii="Times New Roman" w:hAnsi="Times New Roman" w:cs="Times New Roman"/>
          <w:sz w:val="18"/>
          <w:szCs w:val="18"/>
        </w:rPr>
        <w:t>with</w:t>
      </w:r>
      <w:r w:rsidR="00070684">
        <w:rPr>
          <w:rFonts w:ascii="Times New Roman" w:hAnsi="Times New Roman" w:cs="Times New Roman"/>
          <w:sz w:val="18"/>
          <w:szCs w:val="18"/>
        </w:rPr>
        <w:t xml:space="preserve"> no</w:t>
      </w:r>
      <w:r w:rsidR="00DF618A" w:rsidRPr="00DF618A">
        <w:rPr>
          <w:rFonts w:ascii="Times New Roman" w:hAnsi="Times New Roman" w:cs="Times New Roman"/>
          <w:sz w:val="18"/>
          <w:szCs w:val="18"/>
        </w:rPr>
        <w:t xml:space="preserve"> history of chronic diseases</w:t>
      </w:r>
      <w:r w:rsidR="00DF618A">
        <w:rPr>
          <w:rFonts w:ascii="Times New Roman" w:hAnsi="Times New Roman" w:cs="Times New Roman"/>
          <w:sz w:val="18"/>
          <w:szCs w:val="18"/>
        </w:rPr>
        <w:t xml:space="preserve"> (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h</w:t>
      </w:r>
      <w:r w:rsidR="00DF618A" w:rsidRPr="00F0673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ypertension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</w:t>
      </w:r>
      <w:r w:rsidR="00DF618A" w:rsidRPr="00DF618A">
        <w:t xml:space="preserve"> 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</w:t>
      </w:r>
      <w:r w:rsidR="00DF618A" w:rsidRP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abetes</w:t>
      </w:r>
      <w:r w:rsid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 and d</w:t>
      </w:r>
      <w:r w:rsidR="00DF618A" w:rsidRPr="00DF618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yslipidemia</w:t>
      </w:r>
      <w:r w:rsidR="00DF618A">
        <w:rPr>
          <w:rFonts w:ascii="Times New Roman" w:hAnsi="Times New Roman" w:cs="Times New Roman"/>
          <w:sz w:val="18"/>
          <w:szCs w:val="18"/>
        </w:rPr>
        <w:t>)</w:t>
      </w:r>
      <w:r w:rsidR="00DF618A" w:rsidRPr="00DF618A">
        <w:rPr>
          <w:rFonts w:ascii="Times New Roman" w:hAnsi="Times New Roman" w:cs="Times New Roman"/>
          <w:sz w:val="18"/>
          <w:szCs w:val="18"/>
        </w:rPr>
        <w:t>.</w:t>
      </w:r>
      <w:bookmarkEnd w:id="331"/>
      <w:r w:rsidR="00DF618A">
        <w:rPr>
          <w:rFonts w:ascii="Times New Roman" w:hAnsi="Times New Roman" w:cs="Times New Roman"/>
          <w:sz w:val="18"/>
          <w:szCs w:val="18"/>
        </w:rPr>
        <w:t xml:space="preserve"> Models were a</w:t>
      </w:r>
      <w:r w:rsidR="00DF618A" w:rsidRPr="0003649C">
        <w:rPr>
          <w:rFonts w:ascii="Times New Roman" w:hAnsi="Times New Roman" w:cs="Times New Roman"/>
          <w:sz w:val="18"/>
          <w:szCs w:val="18"/>
        </w:rPr>
        <w:t>djusted for</w:t>
      </w:r>
      <w:r w:rsidR="00DF618A">
        <w:rPr>
          <w:rFonts w:ascii="Times New Roman" w:hAnsi="Times New Roman" w:cs="Times New Roman"/>
          <w:sz w:val="18"/>
          <w:szCs w:val="18"/>
        </w:rPr>
        <w:t xml:space="preserve"> </w:t>
      </w:r>
      <w:r w:rsidR="008A764D">
        <w:rPr>
          <w:rFonts w:ascii="Times New Roman" w:hAnsi="Times New Roman" w:cs="Times New Roman"/>
          <w:sz w:val="18"/>
          <w:szCs w:val="18"/>
        </w:rPr>
        <w:t>age at checkup</w:t>
      </w:r>
      <w:r w:rsidR="00DF618A" w:rsidRPr="001C471D">
        <w:rPr>
          <w:rFonts w:ascii="Times New Roman" w:hAnsi="Times New Roman" w:cs="Times New Roman"/>
          <w:sz w:val="18"/>
          <w:szCs w:val="18"/>
        </w:rPr>
        <w:t>(continuous), educational level, smoking status, alcohol consumption, physical activity,</w:t>
      </w:r>
      <w:del w:id="332" w:author="巧云 代" w:date="2021-10-02T06:09:00Z" w16du:dateUtc="2021-10-01T22:09:00Z">
        <w:r w:rsidR="00DF618A" w:rsidRPr="001C471D" w:rsidDel="00207F96">
          <w:rPr>
            <w:rFonts w:ascii="Times New Roman" w:hAnsi="Times New Roman" w:cs="Times New Roman"/>
            <w:sz w:val="18"/>
            <w:szCs w:val="18"/>
          </w:rPr>
          <w:delText xml:space="preserve"> and</w:delText>
        </w:r>
      </w:del>
      <w:ins w:id="333" w:author="巧云 代" w:date="2021-10-02T06:09:00Z" w16du:dateUtc="2021-10-01T22:09:00Z">
        <w:r w:rsidR="00207F96">
          <w:rPr>
            <w:rFonts w:ascii="Times New Roman" w:hAnsi="Times New Roman" w:cs="Times New Roman" w:hint="eastAsia"/>
            <w:sz w:val="18"/>
            <w:szCs w:val="18"/>
          </w:rPr>
          <w:t xml:space="preserve"> body mass index</w:t>
        </w:r>
      </w:ins>
      <w:del w:id="334" w:author="巧云 代" w:date="2021-10-02T06:09:00Z" w16du:dateUtc="2021-10-01T22:09:00Z">
        <w:r w:rsidR="00DF618A" w:rsidRPr="001C471D" w:rsidDel="00207F96">
          <w:rPr>
            <w:rFonts w:ascii="Times New Roman" w:hAnsi="Times New Roman" w:cs="Times New Roman"/>
            <w:sz w:val="18"/>
            <w:szCs w:val="18"/>
          </w:rPr>
          <w:delText xml:space="preserve"> BMI</w:delText>
        </w:r>
      </w:del>
      <w:r w:rsidR="00DF618A" w:rsidRPr="001C471D">
        <w:rPr>
          <w:rFonts w:ascii="Times New Roman" w:hAnsi="Times New Roman" w:cs="Times New Roman"/>
          <w:sz w:val="18"/>
          <w:szCs w:val="18"/>
        </w:rPr>
        <w:t xml:space="preserve"> (continuous)</w:t>
      </w:r>
      <w:del w:id="335" w:author="巧云 代" w:date="2021-10-02T16:39:00Z" w16du:dateUtc="2021-10-02T08:39:00Z">
        <w:r w:rsidR="00DF618A" w:rsidRPr="0003649C" w:rsidDel="000D7E0F">
          <w:rPr>
            <w:rFonts w:ascii="Times New Roman" w:hAnsi="Times New Roman" w:cs="Times New Roman"/>
            <w:sz w:val="18"/>
            <w:szCs w:val="18"/>
          </w:rPr>
          <w:delText xml:space="preserve"> </w:delText>
        </w:r>
      </w:del>
      <w:ins w:id="336" w:author="巧云 代" w:date="2021-10-02T06:09:00Z" w16du:dateUtc="2021-10-01T22:09:00Z">
        <w:r w:rsidR="00207F96">
          <w:rPr>
            <w:rFonts w:ascii="Times New Roman" w:hAnsi="Times New Roman" w:cs="Times New Roman" w:hint="eastAsia"/>
            <w:sz w:val="18"/>
            <w:szCs w:val="18"/>
          </w:rPr>
          <w:t>, and hemoglobin (</w:t>
        </w:r>
        <w:r w:rsidR="00207F96" w:rsidRPr="001C471D">
          <w:rPr>
            <w:rFonts w:ascii="Times New Roman" w:hAnsi="Times New Roman" w:cs="Times New Roman"/>
            <w:sz w:val="18"/>
            <w:szCs w:val="18"/>
          </w:rPr>
          <w:t>continuous</w:t>
        </w:r>
        <w:r w:rsidR="00207F96">
          <w:rPr>
            <w:rFonts w:ascii="Times New Roman" w:hAnsi="Times New Roman" w:cs="Times New Roman" w:hint="eastAsia"/>
            <w:sz w:val="18"/>
            <w:szCs w:val="18"/>
          </w:rPr>
          <w:t xml:space="preserve">) </w:t>
        </w:r>
      </w:ins>
      <w:r w:rsidR="00DF618A" w:rsidRPr="0003649C">
        <w:rPr>
          <w:rFonts w:ascii="Times New Roman" w:hAnsi="Times New Roman" w:cs="Times New Roman"/>
          <w:sz w:val="18"/>
          <w:szCs w:val="18"/>
        </w:rPr>
        <w:t>as fixed effects</w:t>
      </w:r>
      <w:r w:rsidR="00DF618A">
        <w:rPr>
          <w:rFonts w:ascii="Times New Roman" w:hAnsi="Times New Roman" w:cs="Times New Roman"/>
          <w:sz w:val="18"/>
          <w:szCs w:val="18"/>
        </w:rPr>
        <w:t>.</w:t>
      </w:r>
    </w:p>
    <w:p w14:paraId="02AE34E7" w14:textId="22363CEB" w:rsidR="00207F96" w:rsidRDefault="00207F96" w:rsidP="003D69AA">
      <w:pPr>
        <w:rPr>
          <w:rFonts w:ascii="Times New Roman" w:hAnsi="Times New Roman" w:cs="Times New Roman"/>
          <w:sz w:val="18"/>
          <w:szCs w:val="18"/>
        </w:rPr>
      </w:pPr>
      <w:ins w:id="337" w:author="巧云 代" w:date="2021-10-02T06:08:00Z" w16du:dateUtc="2021-10-01T22:08:00Z">
        <w:r>
          <w:rPr>
            <w:rFonts w:ascii="Times New Roman" w:hAnsi="Times New Roman" w:cs="Times New Roman" w:hint="eastAsia"/>
            <w:sz w:val="18"/>
            <w:szCs w:val="18"/>
            <w:vertAlign w:val="superscript"/>
          </w:rPr>
          <w:t>c</w:t>
        </w:r>
        <w:r>
          <w:rPr>
            <w:rFonts w:ascii="Times New Roman" w:hAnsi="Times New Roman" w:cs="Times New Roman" w:hint="eastAsia"/>
            <w:sz w:val="18"/>
            <w:szCs w:val="18"/>
          </w:rPr>
          <w:t xml:space="preserve"> </w:t>
        </w:r>
        <w:r w:rsidRPr="000D4FD2">
          <w:rPr>
            <w:rFonts w:ascii="Times New Roman" w:hAnsi="Times New Roman" w:cs="Times New Roman"/>
            <w:sz w:val="18"/>
            <w:szCs w:val="18"/>
          </w:rPr>
          <w:t xml:space="preserve">Sensitivity analysis 3 </w:t>
        </w:r>
      </w:ins>
      <w:ins w:id="338" w:author="巧云 代 [2]" w:date="2024-07-23T16:56:00Z" w16du:dateUtc="2024-07-23T08:56:00Z">
        <w:r w:rsidR="000D4FD2" w:rsidRPr="000A5E43">
          <w:rPr>
            <w:rFonts w:ascii="Times New Roman" w:hAnsi="Times New Roman" w:cs="Times New Roman"/>
            <w:sz w:val="18"/>
            <w:szCs w:val="18"/>
          </w:rPr>
          <w:t xml:space="preserve">was conducted by excluding </w:t>
        </w:r>
      </w:ins>
      <w:ins w:id="339" w:author="巧云 代 [2]" w:date="2024-07-23T17:29:00Z" w16du:dateUtc="2024-07-23T09:29:00Z">
        <w:r w:rsidR="00AE37A7" w:rsidRPr="00CF5E9A">
          <w:rPr>
            <w:rFonts w:ascii="Times New Roman" w:hAnsi="Times New Roman" w:cs="Times New Roman" w:hint="eastAsia"/>
            <w:sz w:val="18"/>
            <w:szCs w:val="18"/>
          </w:rPr>
          <w:t>observations where any of the counts for TWBC, NEUT, LYM, or MON exceed the upper limit of the reference range</w:t>
        </w:r>
      </w:ins>
      <w:ins w:id="340" w:author="巧云 代" w:date="2021-10-02T06:08:00Z" w16du:dateUtc="2021-10-01T22:08:00Z">
        <w:r w:rsidRPr="000D4FD2">
          <w:rPr>
            <w:rFonts w:ascii="Times New Roman" w:hAnsi="Times New Roman" w:cs="Times New Roman"/>
            <w:sz w:val="18"/>
            <w:szCs w:val="18"/>
          </w:rPr>
          <w:t>.</w:t>
        </w:r>
      </w:ins>
      <w:ins w:id="341" w:author="巧云 代" w:date="2021-10-02T06:09:00Z" w16du:dateUtc="2021-10-01T22:09:00Z">
        <w:r>
          <w:rPr>
            <w:rFonts w:ascii="Times New Roman" w:hAnsi="Times New Roman" w:cs="Times New Roman" w:hint="eastAsia"/>
            <w:sz w:val="18"/>
            <w:szCs w:val="18"/>
          </w:rPr>
          <w:t xml:space="preserve"> </w:t>
        </w:r>
        <w:r>
          <w:rPr>
            <w:rFonts w:ascii="Times New Roman" w:hAnsi="Times New Roman" w:cs="Times New Roman"/>
            <w:sz w:val="18"/>
            <w:szCs w:val="18"/>
          </w:rPr>
          <w:t>Models were a</w:t>
        </w:r>
        <w:r w:rsidRPr="0003649C">
          <w:rPr>
            <w:rFonts w:ascii="Times New Roman" w:hAnsi="Times New Roman" w:cs="Times New Roman"/>
            <w:sz w:val="18"/>
            <w:szCs w:val="18"/>
          </w:rPr>
          <w:t>djusted for</w:t>
        </w:r>
        <w:r>
          <w:rPr>
            <w:rFonts w:ascii="Times New Roman" w:hAnsi="Times New Roman" w:cs="Times New Roman"/>
            <w:sz w:val="18"/>
            <w:szCs w:val="18"/>
          </w:rPr>
          <w:t xml:space="preserve"> age at checkup</w:t>
        </w:r>
        <w:r w:rsidRPr="001C471D">
          <w:rPr>
            <w:rFonts w:ascii="Times New Roman" w:hAnsi="Times New Roman" w:cs="Times New Roman"/>
            <w:sz w:val="18"/>
            <w:szCs w:val="18"/>
          </w:rPr>
          <w:t>(continuous), educational level, smoking status, alcohol consumption, physical activity,</w:t>
        </w:r>
        <w:r>
          <w:rPr>
            <w:rFonts w:ascii="Times New Roman" w:hAnsi="Times New Roman" w:cs="Times New Roman" w:hint="eastAsia"/>
            <w:sz w:val="18"/>
            <w:szCs w:val="18"/>
          </w:rPr>
          <w:t xml:space="preserve"> body mass index</w:t>
        </w:r>
        <w:r w:rsidRPr="001C471D">
          <w:rPr>
            <w:rFonts w:ascii="Times New Roman" w:hAnsi="Times New Roman" w:cs="Times New Roman"/>
            <w:sz w:val="18"/>
            <w:szCs w:val="18"/>
          </w:rPr>
          <w:t xml:space="preserve"> (continuous)</w:t>
        </w:r>
        <w:del w:id="342" w:author="巧云 代 [2]" w:date="2024-07-23T16:57:00Z" w16du:dateUtc="2024-07-23T08:57:00Z">
          <w:r w:rsidRPr="0003649C" w:rsidDel="000D4FD2">
            <w:rPr>
              <w:rFonts w:ascii="Times New Roman" w:hAnsi="Times New Roman" w:cs="Times New Roman"/>
              <w:sz w:val="18"/>
              <w:szCs w:val="18"/>
            </w:rPr>
            <w:delText xml:space="preserve"> </w:delText>
          </w:r>
        </w:del>
        <w:r>
          <w:rPr>
            <w:rFonts w:ascii="Times New Roman" w:hAnsi="Times New Roman" w:cs="Times New Roman" w:hint="eastAsia"/>
            <w:sz w:val="18"/>
            <w:szCs w:val="18"/>
          </w:rPr>
          <w:t>, and hemoglobin (</w:t>
        </w:r>
        <w:r w:rsidRPr="001C471D">
          <w:rPr>
            <w:rFonts w:ascii="Times New Roman" w:hAnsi="Times New Roman" w:cs="Times New Roman"/>
            <w:sz w:val="18"/>
            <w:szCs w:val="18"/>
          </w:rPr>
          <w:t>continuous</w:t>
        </w:r>
        <w:r>
          <w:rPr>
            <w:rFonts w:ascii="Times New Roman" w:hAnsi="Times New Roman" w:cs="Times New Roman" w:hint="eastAsia"/>
            <w:sz w:val="18"/>
            <w:szCs w:val="18"/>
          </w:rPr>
          <w:t xml:space="preserve">) </w:t>
        </w:r>
        <w:r w:rsidRPr="0003649C">
          <w:rPr>
            <w:rFonts w:ascii="Times New Roman" w:hAnsi="Times New Roman" w:cs="Times New Roman"/>
            <w:sz w:val="18"/>
            <w:szCs w:val="18"/>
          </w:rPr>
          <w:t>as fixed effects</w:t>
        </w:r>
        <w:r>
          <w:rPr>
            <w:rFonts w:ascii="Times New Roman" w:hAnsi="Times New Roman" w:cs="Times New Roman"/>
            <w:sz w:val="18"/>
            <w:szCs w:val="18"/>
          </w:rPr>
          <w:t>.</w:t>
        </w:r>
      </w:ins>
    </w:p>
    <w:p w14:paraId="1AE4EA3F" w14:textId="4771567E" w:rsidR="00644F1D" w:rsidRDefault="00DD372B" w:rsidP="00DE58D8">
      <w:pPr>
        <w:rPr>
          <w:rFonts w:hint="eastAsia"/>
        </w:rPr>
      </w:pPr>
      <w:r w:rsidRPr="001C471D">
        <w:rPr>
          <w:rFonts w:ascii="Times New Roman" w:hAnsi="Times New Roman" w:cs="Times New Roman"/>
          <w:sz w:val="18"/>
          <w:szCs w:val="18"/>
        </w:rPr>
        <w:t xml:space="preserve">WBC, white blood cells;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7F127C">
        <w:rPr>
          <w:rFonts w:ascii="Times New Roman" w:hAnsi="Times New Roman" w:cs="Times New Roman"/>
          <w:sz w:val="18"/>
          <w:szCs w:val="18"/>
        </w:rPr>
        <w:t xml:space="preserve">WBC, </w:t>
      </w:r>
      <w:r>
        <w:rPr>
          <w:rFonts w:ascii="Times New Roman" w:hAnsi="Times New Roman" w:cs="Times New Roman"/>
          <w:sz w:val="18"/>
          <w:szCs w:val="18"/>
        </w:rPr>
        <w:t xml:space="preserve">total </w:t>
      </w:r>
      <w:r w:rsidRPr="007F127C">
        <w:rPr>
          <w:rFonts w:ascii="Times New Roman" w:hAnsi="Times New Roman" w:cs="Times New Roman"/>
          <w:sz w:val="18"/>
          <w:szCs w:val="18"/>
        </w:rPr>
        <w:t>white blood cells; NEUT, neutrophils; LYM, lymphocytes; MON, monocyte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53C89">
        <w:rPr>
          <w:rFonts w:ascii="Times New Roman" w:hAnsi="Times New Roman" w:cs="Times New Roman"/>
          <w:sz w:val="18"/>
          <w:szCs w:val="18"/>
        </w:rPr>
        <w:t>FMP, final menstrual period;</w:t>
      </w:r>
      <w:r>
        <w:rPr>
          <w:rFonts w:ascii="Times New Roman" w:hAnsi="Times New Roman" w:cs="Times New Roman"/>
          <w:sz w:val="18"/>
          <w:szCs w:val="18"/>
        </w:rPr>
        <w:t xml:space="preserve"> Obs., observations.</w:t>
      </w:r>
      <w:bookmarkEnd w:id="24"/>
    </w:p>
    <w:bookmarkEnd w:id="25"/>
    <w:p w14:paraId="174B540C" w14:textId="22FBD9D9" w:rsidR="00DF618A" w:rsidRPr="00644F1D" w:rsidRDefault="00DF618A" w:rsidP="00DE58D8">
      <w:pPr>
        <w:rPr>
          <w:rFonts w:hint="eastAsia"/>
        </w:rPr>
      </w:pPr>
    </w:p>
    <w:sectPr w:rsidR="00DF618A" w:rsidRPr="00644F1D" w:rsidSect="000A5E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73E3AC" w14:textId="77777777" w:rsidR="00270704" w:rsidRDefault="00270704" w:rsidP="003D69AA">
      <w:pPr>
        <w:rPr>
          <w:rFonts w:hint="eastAsia"/>
        </w:rPr>
      </w:pPr>
      <w:r>
        <w:separator/>
      </w:r>
    </w:p>
  </w:endnote>
  <w:endnote w:type="continuationSeparator" w:id="0">
    <w:p w14:paraId="1761A93E" w14:textId="77777777" w:rsidR="00270704" w:rsidRDefault="00270704" w:rsidP="003D69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3CA01B" w14:textId="61C7ED77" w:rsidR="00021DB8" w:rsidRDefault="00021DB8">
    <w:pPr>
      <w:pStyle w:val="a5"/>
      <w:jc w:val="center"/>
      <w:rPr>
        <w:rFonts w:hint="eastAsia"/>
      </w:rPr>
    </w:pPr>
  </w:p>
  <w:p w14:paraId="4CCA1AFF" w14:textId="77777777" w:rsidR="00021DB8" w:rsidRDefault="00021DB8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6521D3" w14:textId="77777777" w:rsidR="00270704" w:rsidRDefault="00270704" w:rsidP="003D69AA">
      <w:pPr>
        <w:rPr>
          <w:rFonts w:hint="eastAsia"/>
        </w:rPr>
      </w:pPr>
      <w:r>
        <w:separator/>
      </w:r>
    </w:p>
  </w:footnote>
  <w:footnote w:type="continuationSeparator" w:id="0">
    <w:p w14:paraId="005397FF" w14:textId="77777777" w:rsidR="00270704" w:rsidRDefault="00270704" w:rsidP="003D69AA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巧云 代">
    <w15:presenceInfo w15:providerId="Windows Live" w15:userId="2bc48806174afeee"/>
  </w15:person>
  <w15:person w15:author="巧云 代 [2]">
    <w15:presenceInfo w15:providerId="Windows Live" w15:userId="fec0dcfd2f3ccb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715"/>
    <w:rsid w:val="00001A99"/>
    <w:rsid w:val="00006A46"/>
    <w:rsid w:val="00020538"/>
    <w:rsid w:val="00021DB8"/>
    <w:rsid w:val="000478A5"/>
    <w:rsid w:val="00053B6C"/>
    <w:rsid w:val="000569E4"/>
    <w:rsid w:val="00070684"/>
    <w:rsid w:val="0007496B"/>
    <w:rsid w:val="00074ECE"/>
    <w:rsid w:val="0009547D"/>
    <w:rsid w:val="000A5E43"/>
    <w:rsid w:val="000A6811"/>
    <w:rsid w:val="000A79F4"/>
    <w:rsid w:val="000B2799"/>
    <w:rsid w:val="000B3808"/>
    <w:rsid w:val="000D4FD2"/>
    <w:rsid w:val="000D5F3E"/>
    <w:rsid w:val="000D7E0F"/>
    <w:rsid w:val="000E133A"/>
    <w:rsid w:val="000E2BD8"/>
    <w:rsid w:val="000F04CF"/>
    <w:rsid w:val="000F2430"/>
    <w:rsid w:val="001B3A7A"/>
    <w:rsid w:val="001C1CEC"/>
    <w:rsid w:val="001D5559"/>
    <w:rsid w:val="001F0A03"/>
    <w:rsid w:val="001F2963"/>
    <w:rsid w:val="001F6FE5"/>
    <w:rsid w:val="0020687D"/>
    <w:rsid w:val="00207F96"/>
    <w:rsid w:val="0021610E"/>
    <w:rsid w:val="0023645E"/>
    <w:rsid w:val="00255B89"/>
    <w:rsid w:val="002635F1"/>
    <w:rsid w:val="00266F07"/>
    <w:rsid w:val="00270704"/>
    <w:rsid w:val="002903F1"/>
    <w:rsid w:val="002964FB"/>
    <w:rsid w:val="002A7A1B"/>
    <w:rsid w:val="002B01CD"/>
    <w:rsid w:val="002B78F0"/>
    <w:rsid w:val="002D22E9"/>
    <w:rsid w:val="002D2933"/>
    <w:rsid w:val="002E6799"/>
    <w:rsid w:val="002F375E"/>
    <w:rsid w:val="00301E8B"/>
    <w:rsid w:val="00313963"/>
    <w:rsid w:val="00321762"/>
    <w:rsid w:val="003465D9"/>
    <w:rsid w:val="00356840"/>
    <w:rsid w:val="00371E6B"/>
    <w:rsid w:val="00371E7D"/>
    <w:rsid w:val="00381789"/>
    <w:rsid w:val="003B72C6"/>
    <w:rsid w:val="003C3715"/>
    <w:rsid w:val="003D5618"/>
    <w:rsid w:val="003D69AA"/>
    <w:rsid w:val="003F10AC"/>
    <w:rsid w:val="00411648"/>
    <w:rsid w:val="004123EC"/>
    <w:rsid w:val="00412EAA"/>
    <w:rsid w:val="00417966"/>
    <w:rsid w:val="00421BDB"/>
    <w:rsid w:val="00443869"/>
    <w:rsid w:val="00447AAA"/>
    <w:rsid w:val="004504AF"/>
    <w:rsid w:val="00451011"/>
    <w:rsid w:val="0046245D"/>
    <w:rsid w:val="00462CDE"/>
    <w:rsid w:val="0047120B"/>
    <w:rsid w:val="00476B7B"/>
    <w:rsid w:val="00493381"/>
    <w:rsid w:val="004A3F3E"/>
    <w:rsid w:val="004A6A9C"/>
    <w:rsid w:val="004B2B9C"/>
    <w:rsid w:val="004B51D8"/>
    <w:rsid w:val="004E3A13"/>
    <w:rsid w:val="004E4C65"/>
    <w:rsid w:val="004E53BC"/>
    <w:rsid w:val="004F22AD"/>
    <w:rsid w:val="004F4BDB"/>
    <w:rsid w:val="00525F44"/>
    <w:rsid w:val="005303F2"/>
    <w:rsid w:val="00553649"/>
    <w:rsid w:val="0055449F"/>
    <w:rsid w:val="00560B71"/>
    <w:rsid w:val="00562E96"/>
    <w:rsid w:val="005861D2"/>
    <w:rsid w:val="005C4E3B"/>
    <w:rsid w:val="005D626D"/>
    <w:rsid w:val="005D7170"/>
    <w:rsid w:val="005F037E"/>
    <w:rsid w:val="005F0A31"/>
    <w:rsid w:val="00611B8F"/>
    <w:rsid w:val="0062031A"/>
    <w:rsid w:val="006337FD"/>
    <w:rsid w:val="006424E3"/>
    <w:rsid w:val="00644DC1"/>
    <w:rsid w:val="00644F1D"/>
    <w:rsid w:val="00650EEA"/>
    <w:rsid w:val="00652AD6"/>
    <w:rsid w:val="00662356"/>
    <w:rsid w:val="00662BAB"/>
    <w:rsid w:val="00662E49"/>
    <w:rsid w:val="00670AF8"/>
    <w:rsid w:val="00675851"/>
    <w:rsid w:val="00680814"/>
    <w:rsid w:val="0069350B"/>
    <w:rsid w:val="00695931"/>
    <w:rsid w:val="006B576E"/>
    <w:rsid w:val="006C57EF"/>
    <w:rsid w:val="006D0581"/>
    <w:rsid w:val="006D1528"/>
    <w:rsid w:val="006D348F"/>
    <w:rsid w:val="006E3EFB"/>
    <w:rsid w:val="006E576D"/>
    <w:rsid w:val="007060F6"/>
    <w:rsid w:val="00735170"/>
    <w:rsid w:val="007560F2"/>
    <w:rsid w:val="00761D5E"/>
    <w:rsid w:val="00762BD8"/>
    <w:rsid w:val="0076762F"/>
    <w:rsid w:val="007B34B0"/>
    <w:rsid w:val="007B4EB2"/>
    <w:rsid w:val="007C1E77"/>
    <w:rsid w:val="007C47C1"/>
    <w:rsid w:val="007D0636"/>
    <w:rsid w:val="007D6826"/>
    <w:rsid w:val="007E0236"/>
    <w:rsid w:val="007E32B7"/>
    <w:rsid w:val="007E3DC8"/>
    <w:rsid w:val="007E6A3B"/>
    <w:rsid w:val="007F127C"/>
    <w:rsid w:val="00812885"/>
    <w:rsid w:val="0082204D"/>
    <w:rsid w:val="00830FF2"/>
    <w:rsid w:val="00832852"/>
    <w:rsid w:val="0086193D"/>
    <w:rsid w:val="008850CB"/>
    <w:rsid w:val="00892312"/>
    <w:rsid w:val="008956BA"/>
    <w:rsid w:val="008A4EFA"/>
    <w:rsid w:val="008A764D"/>
    <w:rsid w:val="008B0D40"/>
    <w:rsid w:val="008B12DE"/>
    <w:rsid w:val="008B25CB"/>
    <w:rsid w:val="008D2E03"/>
    <w:rsid w:val="008D6AA1"/>
    <w:rsid w:val="008E1E68"/>
    <w:rsid w:val="008E62DA"/>
    <w:rsid w:val="00922FFD"/>
    <w:rsid w:val="00934BBA"/>
    <w:rsid w:val="00952071"/>
    <w:rsid w:val="00976C87"/>
    <w:rsid w:val="0097791B"/>
    <w:rsid w:val="00980B8C"/>
    <w:rsid w:val="0099110B"/>
    <w:rsid w:val="009977F2"/>
    <w:rsid w:val="009A6001"/>
    <w:rsid w:val="009C3CD0"/>
    <w:rsid w:val="009E4069"/>
    <w:rsid w:val="009F4757"/>
    <w:rsid w:val="00A242F0"/>
    <w:rsid w:val="00A27CCC"/>
    <w:rsid w:val="00A34283"/>
    <w:rsid w:val="00A34DD9"/>
    <w:rsid w:val="00A40411"/>
    <w:rsid w:val="00A4153E"/>
    <w:rsid w:val="00A67C5F"/>
    <w:rsid w:val="00A82397"/>
    <w:rsid w:val="00AE02EF"/>
    <w:rsid w:val="00AE37A7"/>
    <w:rsid w:val="00AE4549"/>
    <w:rsid w:val="00AF1564"/>
    <w:rsid w:val="00B2592B"/>
    <w:rsid w:val="00B466B0"/>
    <w:rsid w:val="00B539FE"/>
    <w:rsid w:val="00B53A2E"/>
    <w:rsid w:val="00B6494D"/>
    <w:rsid w:val="00B64CC9"/>
    <w:rsid w:val="00B863B2"/>
    <w:rsid w:val="00BB0B5F"/>
    <w:rsid w:val="00BB2060"/>
    <w:rsid w:val="00BB4343"/>
    <w:rsid w:val="00BD2AB5"/>
    <w:rsid w:val="00BE2B75"/>
    <w:rsid w:val="00C122C1"/>
    <w:rsid w:val="00C15485"/>
    <w:rsid w:val="00C33615"/>
    <w:rsid w:val="00C41630"/>
    <w:rsid w:val="00C4680A"/>
    <w:rsid w:val="00C5526C"/>
    <w:rsid w:val="00C76211"/>
    <w:rsid w:val="00C8614B"/>
    <w:rsid w:val="00C92CD3"/>
    <w:rsid w:val="00CA75FC"/>
    <w:rsid w:val="00CB13A9"/>
    <w:rsid w:val="00CB6DEC"/>
    <w:rsid w:val="00CE3578"/>
    <w:rsid w:val="00CF6880"/>
    <w:rsid w:val="00D07262"/>
    <w:rsid w:val="00D33519"/>
    <w:rsid w:val="00D43F95"/>
    <w:rsid w:val="00D447D4"/>
    <w:rsid w:val="00D47EA6"/>
    <w:rsid w:val="00D50A3B"/>
    <w:rsid w:val="00D539A7"/>
    <w:rsid w:val="00D64BFD"/>
    <w:rsid w:val="00D72489"/>
    <w:rsid w:val="00D729B4"/>
    <w:rsid w:val="00D82211"/>
    <w:rsid w:val="00D847AA"/>
    <w:rsid w:val="00D848D4"/>
    <w:rsid w:val="00D93A47"/>
    <w:rsid w:val="00D94770"/>
    <w:rsid w:val="00DA42AD"/>
    <w:rsid w:val="00DB505F"/>
    <w:rsid w:val="00DD372B"/>
    <w:rsid w:val="00DE2FE7"/>
    <w:rsid w:val="00DE58D8"/>
    <w:rsid w:val="00DE5D7B"/>
    <w:rsid w:val="00DF5A35"/>
    <w:rsid w:val="00DF618A"/>
    <w:rsid w:val="00E0691A"/>
    <w:rsid w:val="00E23671"/>
    <w:rsid w:val="00E2635A"/>
    <w:rsid w:val="00E526B2"/>
    <w:rsid w:val="00E64C69"/>
    <w:rsid w:val="00E66DBD"/>
    <w:rsid w:val="00E671CD"/>
    <w:rsid w:val="00E8092E"/>
    <w:rsid w:val="00E85D7D"/>
    <w:rsid w:val="00E877EF"/>
    <w:rsid w:val="00E90391"/>
    <w:rsid w:val="00EA2150"/>
    <w:rsid w:val="00EA28E2"/>
    <w:rsid w:val="00EA538D"/>
    <w:rsid w:val="00EA7036"/>
    <w:rsid w:val="00EB127F"/>
    <w:rsid w:val="00EC2103"/>
    <w:rsid w:val="00F02B8E"/>
    <w:rsid w:val="00F06579"/>
    <w:rsid w:val="00F10216"/>
    <w:rsid w:val="00F20F9A"/>
    <w:rsid w:val="00F21278"/>
    <w:rsid w:val="00F23C26"/>
    <w:rsid w:val="00F2727D"/>
    <w:rsid w:val="00F31D21"/>
    <w:rsid w:val="00F33FAE"/>
    <w:rsid w:val="00F8074A"/>
    <w:rsid w:val="00F80EE7"/>
    <w:rsid w:val="00F8363A"/>
    <w:rsid w:val="00F84336"/>
    <w:rsid w:val="00FA5831"/>
    <w:rsid w:val="00FA77D9"/>
    <w:rsid w:val="00FE21B7"/>
    <w:rsid w:val="00FE5BA2"/>
    <w:rsid w:val="00FE68CD"/>
    <w:rsid w:val="00FF1775"/>
    <w:rsid w:val="00FF5513"/>
    <w:rsid w:val="00FF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57630"/>
  <w15:chartTrackingRefBased/>
  <w15:docId w15:val="{49A078F3-BAEE-4EDA-8F66-E026F481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9AA"/>
    <w:rPr>
      <w:sz w:val="18"/>
      <w:szCs w:val="18"/>
    </w:rPr>
  </w:style>
  <w:style w:type="paragraph" w:styleId="a7">
    <w:name w:val="Revision"/>
    <w:hidden/>
    <w:uiPriority w:val="99"/>
    <w:semiHidden/>
    <w:rsid w:val="00381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5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9A952-05C6-4DB5-BA60-3851856B3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7</TotalTime>
  <Pages>5</Pages>
  <Words>1061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巧云</dc:creator>
  <cp:keywords/>
  <dc:description/>
  <cp:lastModifiedBy>巧云 代</cp:lastModifiedBy>
  <cp:revision>32</cp:revision>
  <dcterms:created xsi:type="dcterms:W3CDTF">2023-12-29T08:46:00Z</dcterms:created>
  <dcterms:modified xsi:type="dcterms:W3CDTF">2024-07-28T00:35:00Z</dcterms:modified>
</cp:coreProperties>
</file>